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F47FB" w14:textId="77777777" w:rsidR="00D679BB" w:rsidRPr="00D679BB" w:rsidRDefault="00D679BB" w:rsidP="00D679BB">
      <w:pPr>
        <w:spacing w:after="0" w:line="240" w:lineRule="auto"/>
        <w:rPr>
          <w:rFonts w:ascii="Times New Roman" w:eastAsia="Times New Roman" w:hAnsi="Times New Roman" w:cs="Times New Roman"/>
          <w:sz w:val="24"/>
          <w:szCs w:val="24"/>
          <w:lang w:bidi="mr-IN"/>
        </w:rPr>
      </w:pPr>
      <w:r>
        <w:rPr>
          <w:rFonts w:ascii="Calibri" w:eastAsia="Times New Roman" w:hAnsi="Calibri" w:cs="Calibri"/>
          <w:b/>
          <w:bCs/>
          <w:color w:val="000000"/>
          <w:sz w:val="24"/>
          <w:szCs w:val="24"/>
          <w:lang w:bidi="mr-IN"/>
        </w:rPr>
        <w:t xml:space="preserve">Multimedia Appendix 1. </w:t>
      </w:r>
      <w:r w:rsidRPr="006B3E63">
        <w:rPr>
          <w:rFonts w:ascii="Calibri" w:eastAsia="Times New Roman" w:hAnsi="Calibri" w:cs="Calibri"/>
          <w:bCs/>
          <w:color w:val="000000"/>
          <w:sz w:val="24"/>
          <w:szCs w:val="24"/>
          <w:lang w:bidi="mr-IN"/>
        </w:rPr>
        <w:t>Example questionnaire</w:t>
      </w:r>
      <w:r>
        <w:rPr>
          <w:rFonts w:ascii="Calibri" w:eastAsia="Times New Roman" w:hAnsi="Calibri" w:cs="Calibri"/>
          <w:bCs/>
          <w:color w:val="000000"/>
          <w:sz w:val="24"/>
          <w:szCs w:val="24"/>
          <w:lang w:bidi="mr-IN"/>
        </w:rPr>
        <w:t>.</w:t>
      </w:r>
    </w:p>
    <w:p w14:paraId="3E99178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228DB2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Screen exposure time and its association with mental health issues in young adults in India</w:t>
      </w:r>
    </w:p>
    <w:p w14:paraId="446D4994"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1:</w:t>
      </w:r>
    </w:p>
    <w:p w14:paraId="2FAC92C0" w14:textId="77777777" w:rsidR="00D679BB" w:rsidRPr="00711831" w:rsidRDefault="00D679BB" w:rsidP="00D679BB">
      <w:pPr>
        <w:numPr>
          <w:ilvl w:val="0"/>
          <w:numId w:val="1"/>
        </w:numPr>
        <w:spacing w:after="0" w:line="240" w:lineRule="auto"/>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Introduction to the study: </w:t>
      </w:r>
    </w:p>
    <w:p w14:paraId="0A869D61"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This study aims to measure the screen exposure times and patterns in young adults in India, study the hypothesis that increased screen exposure time is associated with poorer mental well-being and establish differential thresholds for screen exposure time. It is a cross-sectional study of a pan-India convenience sample of young adults (18-24 years) that have access to digital devices with a screen and a minimum of secondary school education (10th pass). Socio-demographic details will be collected through a questionnaire designed by the authors; screen exposure time and patterns will be assessed using an adaptation of the screen time questionnaire to include data on different applications and websites used on electronic devices; while mental health parameters will be gauged using the Warwick-Edinburgh mental </w:t>
      </w:r>
      <w:proofErr w:type="spellStart"/>
      <w:r w:rsidRPr="00711831">
        <w:rPr>
          <w:rFonts w:ascii="Calibri" w:eastAsia="Times New Roman" w:hAnsi="Calibri" w:cs="Calibri"/>
          <w:color w:val="000000"/>
          <w:lang w:bidi="mr-IN"/>
        </w:rPr>
        <w:t>well being</w:t>
      </w:r>
      <w:proofErr w:type="spellEnd"/>
      <w:r w:rsidRPr="00711831">
        <w:rPr>
          <w:rFonts w:ascii="Calibri" w:eastAsia="Times New Roman" w:hAnsi="Calibri" w:cs="Calibri"/>
          <w:color w:val="000000"/>
          <w:lang w:bidi="mr-IN"/>
        </w:rPr>
        <w:t xml:space="preserve"> scale, GAD-7 (a screening test for anxiety disorders), PSS-10 (measuring perceived stress levels) and PHQ-9 (to screen for depression). The details collected via this form will only be used for the purpose of this study. The identity of participants won't be revealed. </w:t>
      </w:r>
    </w:p>
    <w:p w14:paraId="69504C9B"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his study is being done by the Association for Socially Applicable Research (ASAR) in collaboration with the National Institute of Ayurveda (NIA). Ethics approval has been obtained from NIA.</w:t>
      </w:r>
    </w:p>
    <w:p w14:paraId="4897C341" w14:textId="231045D8"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Participation in this study is completely voluntary. For any </w:t>
      </w:r>
      <w:proofErr w:type="gramStart"/>
      <w:r w:rsidRPr="00711831">
        <w:rPr>
          <w:rFonts w:ascii="Calibri" w:eastAsia="Times New Roman" w:hAnsi="Calibri" w:cs="Calibri"/>
          <w:color w:val="000000"/>
          <w:lang w:bidi="mr-IN"/>
        </w:rPr>
        <w:t>queries</w:t>
      </w:r>
      <w:proofErr w:type="gramEnd"/>
      <w:r w:rsidRPr="00711831">
        <w:rPr>
          <w:rFonts w:ascii="Calibri" w:eastAsia="Times New Roman" w:hAnsi="Calibri" w:cs="Calibri"/>
          <w:color w:val="000000"/>
          <w:lang w:bidi="mr-IN"/>
        </w:rPr>
        <w:t xml:space="preserve"> please reach out to </w:t>
      </w:r>
      <w:r w:rsidRPr="00711831">
        <w:rPr>
          <w:rFonts w:ascii="Calibri" w:eastAsia="Times New Roman" w:hAnsi="Calibri" w:cs="Calibri"/>
          <w:color w:val="1155CC"/>
          <w:u w:val="single"/>
          <w:lang w:bidi="mr-IN"/>
        </w:rPr>
        <w:t>asarforindia@gmail.com</w:t>
      </w:r>
      <w:r w:rsidRPr="00711831">
        <w:rPr>
          <w:rFonts w:ascii="Calibri" w:eastAsia="Times New Roman" w:hAnsi="Calibri" w:cs="Calibri"/>
          <w:color w:val="000000"/>
          <w:lang w:bidi="mr-IN"/>
        </w:rPr>
        <w:t>.</w:t>
      </w:r>
    </w:p>
    <w:p w14:paraId="012A728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547762D4"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2</w:t>
      </w:r>
    </w:p>
    <w:p w14:paraId="0317400E"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2E00FA48"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After reading the above details, do you consent to participate in the study?</w:t>
      </w:r>
    </w:p>
    <w:p w14:paraId="768E618A"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Yes </w:t>
      </w:r>
    </w:p>
    <w:p w14:paraId="4F40E39E"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o</w:t>
      </w:r>
    </w:p>
    <w:p w14:paraId="0769013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626136A8"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3</w:t>
      </w:r>
    </w:p>
    <w:p w14:paraId="467ABF65"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6E0D62E6"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Demographic details</w:t>
      </w:r>
    </w:p>
    <w:p w14:paraId="12981043"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 Age: </w:t>
      </w:r>
    </w:p>
    <w:p w14:paraId="6EB493CF"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8</w:t>
      </w:r>
    </w:p>
    <w:p w14:paraId="20975241"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9</w:t>
      </w:r>
    </w:p>
    <w:p w14:paraId="683B4A39"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0</w:t>
      </w:r>
    </w:p>
    <w:p w14:paraId="459B58E7"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1</w:t>
      </w:r>
    </w:p>
    <w:p w14:paraId="73AE7AD8"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2</w:t>
      </w:r>
    </w:p>
    <w:p w14:paraId="07ABA403"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3</w:t>
      </w:r>
    </w:p>
    <w:p w14:paraId="5EBFBE03"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4</w:t>
      </w:r>
    </w:p>
    <w:p w14:paraId="7CE95865" w14:textId="77777777" w:rsidR="00D679BB" w:rsidRPr="00711831" w:rsidRDefault="00D679BB" w:rsidP="00D679BB">
      <w:pPr>
        <w:numPr>
          <w:ilvl w:val="0"/>
          <w:numId w:val="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Other: these would be discarded from data used for analysis</w:t>
      </w:r>
    </w:p>
    <w:p w14:paraId="1EF11CB2" w14:textId="77777777" w:rsidR="00D679BB" w:rsidRPr="00711831" w:rsidRDefault="00D679BB" w:rsidP="00D679BB">
      <w:pPr>
        <w:spacing w:after="0" w:line="240" w:lineRule="auto"/>
        <w:ind w:left="709"/>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 Sex</w:t>
      </w:r>
    </w:p>
    <w:p w14:paraId="22E691D6" w14:textId="77777777" w:rsidR="00D679BB" w:rsidRPr="00711831" w:rsidRDefault="00D679BB" w:rsidP="00D679BB">
      <w:pPr>
        <w:numPr>
          <w:ilvl w:val="0"/>
          <w:numId w:val="3"/>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ale </w:t>
      </w:r>
    </w:p>
    <w:p w14:paraId="027588ED" w14:textId="77777777" w:rsidR="00D679BB" w:rsidRPr="00711831" w:rsidRDefault="00D679BB" w:rsidP="00D679BB">
      <w:pPr>
        <w:numPr>
          <w:ilvl w:val="0"/>
          <w:numId w:val="3"/>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Female</w:t>
      </w:r>
    </w:p>
    <w:p w14:paraId="721298D4" w14:textId="77777777" w:rsidR="00D679BB" w:rsidRPr="00711831" w:rsidRDefault="00D679BB" w:rsidP="00D679BB">
      <w:pPr>
        <w:numPr>
          <w:ilvl w:val="0"/>
          <w:numId w:val="3"/>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Other: These would be discarded from data used for analysis</w:t>
      </w:r>
    </w:p>
    <w:p w14:paraId="4E7DE7B7"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F2F3B0F"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 Place of residence: </w:t>
      </w:r>
    </w:p>
    <w:p w14:paraId="61F997A6" w14:textId="77777777" w:rsidR="00D679BB" w:rsidRPr="00711831" w:rsidRDefault="00D679BB" w:rsidP="00D679BB">
      <w:pPr>
        <w:numPr>
          <w:ilvl w:val="0"/>
          <w:numId w:val="4"/>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    Rural</w:t>
      </w:r>
    </w:p>
    <w:p w14:paraId="3F3B960B" w14:textId="77777777" w:rsidR="00D679BB" w:rsidRPr="00711831" w:rsidRDefault="00D679BB" w:rsidP="00D679BB">
      <w:pPr>
        <w:numPr>
          <w:ilvl w:val="0"/>
          <w:numId w:val="4"/>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    Urban</w:t>
      </w:r>
    </w:p>
    <w:p w14:paraId="6BF7FC8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23A0EE9D"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4. State/Union Territories: </w:t>
      </w:r>
    </w:p>
    <w:p w14:paraId="6FEECFD4"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List Selection from all the states of India:</w:t>
      </w:r>
    </w:p>
    <w:p w14:paraId="37A7ED34"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Andhra Pradesh</w:t>
      </w:r>
    </w:p>
    <w:p w14:paraId="4043C107"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Arunachal Pradesh</w:t>
      </w:r>
    </w:p>
    <w:p w14:paraId="0250FAEB"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Assam</w:t>
      </w:r>
    </w:p>
    <w:p w14:paraId="77B6C6E2"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Bihar</w:t>
      </w:r>
    </w:p>
    <w:p w14:paraId="39F8D12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Chhattisgarh</w:t>
      </w:r>
    </w:p>
    <w:p w14:paraId="197D8C88"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oa</w:t>
      </w:r>
    </w:p>
    <w:p w14:paraId="00850771"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ujarat</w:t>
      </w:r>
    </w:p>
    <w:p w14:paraId="0A7B18DA"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Haryana</w:t>
      </w:r>
    </w:p>
    <w:p w14:paraId="2F750969"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Himachal Pradesh</w:t>
      </w:r>
    </w:p>
    <w:p w14:paraId="37F6D88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Jharkhand</w:t>
      </w:r>
    </w:p>
    <w:p w14:paraId="13DE5B6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Karnataka</w:t>
      </w:r>
    </w:p>
    <w:p w14:paraId="54661753"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Kerala</w:t>
      </w:r>
    </w:p>
    <w:p w14:paraId="6B99A3D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adhya Pradesh</w:t>
      </w:r>
    </w:p>
    <w:p w14:paraId="003057E4"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aharashtra</w:t>
      </w:r>
    </w:p>
    <w:p w14:paraId="59A86A04"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anipur</w:t>
      </w:r>
    </w:p>
    <w:p w14:paraId="2CF81165"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eghalaya</w:t>
      </w:r>
    </w:p>
    <w:p w14:paraId="43C00DCF"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Mizoram</w:t>
      </w:r>
    </w:p>
    <w:p w14:paraId="39DE87EE"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Nagaland</w:t>
      </w:r>
    </w:p>
    <w:p w14:paraId="2911851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Odisha</w:t>
      </w:r>
    </w:p>
    <w:p w14:paraId="202C603C"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Punjab</w:t>
      </w:r>
    </w:p>
    <w:p w14:paraId="6174A833"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Rajasthan</w:t>
      </w:r>
    </w:p>
    <w:p w14:paraId="53659487"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Sikkim</w:t>
      </w:r>
    </w:p>
    <w:p w14:paraId="7AFFDD60"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Tamil Nadu</w:t>
      </w:r>
    </w:p>
    <w:p w14:paraId="44DCA004"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Telangana</w:t>
      </w:r>
    </w:p>
    <w:p w14:paraId="5EF381C2"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Tripura</w:t>
      </w:r>
    </w:p>
    <w:p w14:paraId="3EC5D42E"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Uttarakhand</w:t>
      </w:r>
    </w:p>
    <w:p w14:paraId="4669C758"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Uttar Pradesh</w:t>
      </w:r>
    </w:p>
    <w:p w14:paraId="6311649E"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West Bengal</w:t>
      </w:r>
    </w:p>
    <w:p w14:paraId="2D4DDF96"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Andaman and Nicobar Islands</w:t>
      </w:r>
    </w:p>
    <w:p w14:paraId="1F873D55"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Chandigarh</w:t>
      </w:r>
    </w:p>
    <w:p w14:paraId="2248B66E"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Dadra and Nagar Haveli and Daman &amp; Diu</w:t>
      </w:r>
    </w:p>
    <w:p w14:paraId="5A8B578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Delhi</w:t>
      </w:r>
    </w:p>
    <w:p w14:paraId="2EAAA1E7"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Jammu &amp; Kashmir</w:t>
      </w:r>
    </w:p>
    <w:p w14:paraId="6311E10D"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Ladakh</w:t>
      </w:r>
    </w:p>
    <w:p w14:paraId="3FF38A29"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Lakshadweep</w:t>
      </w:r>
    </w:p>
    <w:p w14:paraId="7D0829F2" w14:textId="77777777" w:rsidR="00D679BB" w:rsidRPr="00711831" w:rsidRDefault="00D679BB" w:rsidP="00D679BB">
      <w:pPr>
        <w:numPr>
          <w:ilvl w:val="0"/>
          <w:numId w:val="5"/>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Puducherry</w:t>
      </w:r>
    </w:p>
    <w:p w14:paraId="3D3E2E10" w14:textId="77777777" w:rsidR="00D679BB" w:rsidRPr="00711831" w:rsidRDefault="00D679BB" w:rsidP="00D679BB">
      <w:pPr>
        <w:spacing w:after="240" w:line="240" w:lineRule="auto"/>
        <w:rPr>
          <w:rFonts w:ascii="Times New Roman" w:eastAsia="Times New Roman" w:hAnsi="Times New Roman" w:cs="Times New Roman"/>
          <w:sz w:val="24"/>
          <w:szCs w:val="24"/>
          <w:lang w:bidi="mr-IN"/>
        </w:rPr>
      </w:pPr>
    </w:p>
    <w:p w14:paraId="1579ED1D"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 City of Residence: _________</w:t>
      </w:r>
    </w:p>
    <w:p w14:paraId="018A2816"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2C309076"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6. Educational Qualifications:</w:t>
      </w:r>
    </w:p>
    <w:p w14:paraId="5E22C8BF" w14:textId="77777777" w:rsidR="00D679BB" w:rsidRPr="00711831" w:rsidRDefault="00D679BB" w:rsidP="00D679BB">
      <w:pPr>
        <w:numPr>
          <w:ilvl w:val="0"/>
          <w:numId w:val="6"/>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0th Pass</w:t>
      </w:r>
    </w:p>
    <w:p w14:paraId="777C3078" w14:textId="77777777" w:rsidR="00D679BB" w:rsidRPr="00711831" w:rsidRDefault="00D679BB" w:rsidP="00D679BB">
      <w:pPr>
        <w:numPr>
          <w:ilvl w:val="0"/>
          <w:numId w:val="6"/>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2th Pass</w:t>
      </w:r>
    </w:p>
    <w:p w14:paraId="725C7576" w14:textId="77777777" w:rsidR="00D679BB" w:rsidRPr="00711831" w:rsidRDefault="00D679BB" w:rsidP="00D679BB">
      <w:pPr>
        <w:numPr>
          <w:ilvl w:val="0"/>
          <w:numId w:val="6"/>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raduate</w:t>
      </w:r>
    </w:p>
    <w:p w14:paraId="60131219" w14:textId="77777777" w:rsidR="00D679BB" w:rsidRPr="00711831" w:rsidRDefault="00D679BB" w:rsidP="00D679BB">
      <w:pPr>
        <w:numPr>
          <w:ilvl w:val="0"/>
          <w:numId w:val="6"/>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Post Graduate</w:t>
      </w:r>
    </w:p>
    <w:p w14:paraId="56AA2804" w14:textId="77777777" w:rsidR="00D679BB" w:rsidRPr="00711831" w:rsidRDefault="00D679BB" w:rsidP="00D679BB">
      <w:pPr>
        <w:numPr>
          <w:ilvl w:val="0"/>
          <w:numId w:val="6"/>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Diploma</w:t>
      </w:r>
    </w:p>
    <w:p w14:paraId="58CE009C"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71FA54BC"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7. Employment Status:</w:t>
      </w:r>
    </w:p>
    <w:p w14:paraId="2B919800"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Student</w:t>
      </w:r>
    </w:p>
    <w:p w14:paraId="0B80FA77"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lastRenderedPageBreak/>
        <w:t>Self-employed</w:t>
      </w:r>
    </w:p>
    <w:p w14:paraId="6E155F20"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Employed in Government Sector</w:t>
      </w:r>
    </w:p>
    <w:p w14:paraId="44EF3BCC"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Employed in Private Sector</w:t>
      </w:r>
    </w:p>
    <w:p w14:paraId="28D5CD9D"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Homemaker</w:t>
      </w:r>
    </w:p>
    <w:p w14:paraId="2D3DC4F8" w14:textId="77777777" w:rsidR="00D679BB" w:rsidRPr="00711831" w:rsidRDefault="00D679BB" w:rsidP="00D679BB">
      <w:pPr>
        <w:numPr>
          <w:ilvl w:val="0"/>
          <w:numId w:val="7"/>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Unemployed</w:t>
      </w:r>
    </w:p>
    <w:p w14:paraId="35BA3C2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4A19641" w14:textId="2FA353E3"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8. What do you feel is the level of your/your family's financial stress today? </w:t>
      </w:r>
      <w:r w:rsidR="00D5363D">
        <w:rPr>
          <w:rFonts w:ascii="Calibri" w:eastAsia="Times New Roman" w:hAnsi="Calibri" w:cs="Calibri"/>
          <w:color w:val="000000"/>
          <w:lang w:bidi="mr-IN"/>
        </w:rPr>
        <w:t>[1]</w:t>
      </w:r>
    </w:p>
    <w:p w14:paraId="060E1468"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response options range from 1 [overwhelming stress] to 10 [no stress at all]</w:t>
      </w:r>
    </w:p>
    <w:p w14:paraId="6531969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3A6C3E7C" w14:textId="27D5ECCE"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9. On average over the past 3 months, how many hours do you sleep at night? </w:t>
      </w:r>
      <w:r w:rsidR="00D5363D">
        <w:rPr>
          <w:rFonts w:ascii="Calibri" w:eastAsia="Times New Roman" w:hAnsi="Calibri" w:cs="Calibri"/>
          <w:color w:val="000000"/>
          <w:lang w:bidi="mr-IN"/>
        </w:rPr>
        <w:t>[2]</w:t>
      </w:r>
    </w:p>
    <w:p w14:paraId="65A5E406" w14:textId="77777777" w:rsidR="00D679BB" w:rsidRPr="00711831" w:rsidRDefault="00D679BB" w:rsidP="00D679BB">
      <w:pPr>
        <w:numPr>
          <w:ilvl w:val="0"/>
          <w:numId w:val="8"/>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Less Than 6</w:t>
      </w:r>
    </w:p>
    <w:p w14:paraId="2829B73D" w14:textId="77777777" w:rsidR="00D679BB" w:rsidRPr="00711831" w:rsidRDefault="00D679BB" w:rsidP="00D679BB">
      <w:pPr>
        <w:numPr>
          <w:ilvl w:val="0"/>
          <w:numId w:val="8"/>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6-7</w:t>
      </w:r>
    </w:p>
    <w:p w14:paraId="636758B4" w14:textId="77777777" w:rsidR="00D679BB" w:rsidRPr="00711831" w:rsidRDefault="00D679BB" w:rsidP="00D679BB">
      <w:pPr>
        <w:numPr>
          <w:ilvl w:val="0"/>
          <w:numId w:val="8"/>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7-9</w:t>
      </w:r>
    </w:p>
    <w:p w14:paraId="0EC2DE6A" w14:textId="77777777" w:rsidR="00D679BB" w:rsidRPr="00711831" w:rsidRDefault="00D679BB" w:rsidP="00D679BB">
      <w:pPr>
        <w:numPr>
          <w:ilvl w:val="0"/>
          <w:numId w:val="8"/>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9-10</w:t>
      </w:r>
    </w:p>
    <w:p w14:paraId="64DB46FF" w14:textId="77777777" w:rsidR="00D679BB" w:rsidRPr="00711831" w:rsidRDefault="00D679BB" w:rsidP="00D679BB">
      <w:pPr>
        <w:numPr>
          <w:ilvl w:val="0"/>
          <w:numId w:val="8"/>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reater than 10</w:t>
      </w:r>
    </w:p>
    <w:p w14:paraId="4B3F9135"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60B27FA9"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0. Do you have any past/present history of being on Psychiatric Medications/Treatment?</w:t>
      </w:r>
    </w:p>
    <w:p w14:paraId="3AD85554" w14:textId="77777777" w:rsidR="00D679BB" w:rsidRPr="00711831" w:rsidRDefault="00D679BB" w:rsidP="00D679BB">
      <w:pPr>
        <w:numPr>
          <w:ilvl w:val="0"/>
          <w:numId w:val="9"/>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Yes</w:t>
      </w:r>
    </w:p>
    <w:p w14:paraId="184E56AD" w14:textId="77777777" w:rsidR="00D679BB" w:rsidRPr="00711831" w:rsidRDefault="00D679BB" w:rsidP="00D679BB">
      <w:pPr>
        <w:numPr>
          <w:ilvl w:val="0"/>
          <w:numId w:val="9"/>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No</w:t>
      </w:r>
    </w:p>
    <w:p w14:paraId="105FF88D" w14:textId="77777777" w:rsidR="00D679BB" w:rsidRPr="00711831" w:rsidRDefault="00D679BB" w:rsidP="00D679BB">
      <w:pPr>
        <w:numPr>
          <w:ilvl w:val="0"/>
          <w:numId w:val="9"/>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Other _________</w:t>
      </w:r>
    </w:p>
    <w:p w14:paraId="4CCEFA8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3B6F28C6"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1. Number of people living in your house:</w:t>
      </w:r>
    </w:p>
    <w:p w14:paraId="327C1231"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w:t>
      </w:r>
    </w:p>
    <w:p w14:paraId="5CD2A89B"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w:t>
      </w:r>
    </w:p>
    <w:p w14:paraId="189B351A"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3</w:t>
      </w:r>
    </w:p>
    <w:p w14:paraId="1550E46A"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4</w:t>
      </w:r>
    </w:p>
    <w:p w14:paraId="5B57724D"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5</w:t>
      </w:r>
    </w:p>
    <w:p w14:paraId="44C8CBDD"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6</w:t>
      </w:r>
    </w:p>
    <w:p w14:paraId="6641B998"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7</w:t>
      </w:r>
    </w:p>
    <w:p w14:paraId="0279F408"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8</w:t>
      </w:r>
    </w:p>
    <w:p w14:paraId="1B939B65"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9</w:t>
      </w:r>
    </w:p>
    <w:p w14:paraId="08BD25EC"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0</w:t>
      </w:r>
    </w:p>
    <w:p w14:paraId="5B648A00" w14:textId="77777777" w:rsidR="00D679BB" w:rsidRPr="00711831" w:rsidRDefault="00D679BB" w:rsidP="00D679BB">
      <w:pPr>
        <w:numPr>
          <w:ilvl w:val="0"/>
          <w:numId w:val="10"/>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reater Than 10</w:t>
      </w:r>
    </w:p>
    <w:p w14:paraId="3B0F15D7"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CC5ABE7"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2. No of total rooms in your house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if 2 bedrooms, 1 hall and 1 kitchen write 4 rooms):</w:t>
      </w:r>
    </w:p>
    <w:p w14:paraId="56608BBE"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w:t>
      </w:r>
    </w:p>
    <w:p w14:paraId="50DDD529"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2</w:t>
      </w:r>
    </w:p>
    <w:p w14:paraId="69475744"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3</w:t>
      </w:r>
    </w:p>
    <w:p w14:paraId="70EBAF94"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4</w:t>
      </w:r>
    </w:p>
    <w:p w14:paraId="1CBBC5D7"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5</w:t>
      </w:r>
    </w:p>
    <w:p w14:paraId="6AA1935B"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6</w:t>
      </w:r>
    </w:p>
    <w:p w14:paraId="539F0A7C"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7</w:t>
      </w:r>
    </w:p>
    <w:p w14:paraId="17621DA0"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8</w:t>
      </w:r>
    </w:p>
    <w:p w14:paraId="2A175027"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9</w:t>
      </w:r>
    </w:p>
    <w:p w14:paraId="5B6AB784"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10</w:t>
      </w:r>
    </w:p>
    <w:p w14:paraId="280F2A81" w14:textId="77777777" w:rsidR="00D679BB" w:rsidRPr="00711831" w:rsidRDefault="00D679BB" w:rsidP="00D679BB">
      <w:pPr>
        <w:numPr>
          <w:ilvl w:val="0"/>
          <w:numId w:val="11"/>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Greater Than 10</w:t>
      </w:r>
    </w:p>
    <w:p w14:paraId="68DE71C0"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38BEB941"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3. Substance use question: In the last year have you ever drank (alcohol) or used drugs more than you meant to (alcohol, tobacco, marijuana, opioids, etc.)?</w:t>
      </w:r>
    </w:p>
    <w:p w14:paraId="07D5B8AD" w14:textId="77777777" w:rsidR="00D679BB" w:rsidRPr="00711831" w:rsidRDefault="00D679BB" w:rsidP="00D679BB">
      <w:pPr>
        <w:numPr>
          <w:ilvl w:val="0"/>
          <w:numId w:val="1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Yes</w:t>
      </w:r>
    </w:p>
    <w:p w14:paraId="2D1A71F5" w14:textId="77777777" w:rsidR="00D679BB" w:rsidRPr="00711831" w:rsidRDefault="00D679BB" w:rsidP="00D679BB">
      <w:pPr>
        <w:numPr>
          <w:ilvl w:val="0"/>
          <w:numId w:val="12"/>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No</w:t>
      </w:r>
    </w:p>
    <w:p w14:paraId="6A9284D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1FE2457"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p w14:paraId="5DC4CBFC" w14:textId="54EA5D4C" w:rsidR="00D679BB" w:rsidRPr="00711831" w:rsidRDefault="00D679BB" w:rsidP="00D679BB">
      <w:pPr>
        <w:spacing w:after="0" w:line="240" w:lineRule="auto"/>
        <w:ind w:left="709"/>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14. Have you felt you wanted or needed to cut down on your drug and drinking in the last year? </w:t>
      </w:r>
      <w:r w:rsidR="00D5363D">
        <w:rPr>
          <w:rFonts w:ascii="Calibri" w:eastAsia="Times New Roman" w:hAnsi="Calibri" w:cs="Calibri"/>
          <w:color w:val="000000"/>
          <w:lang w:bidi="mr-IN"/>
        </w:rPr>
        <w:t>[3]</w:t>
      </w:r>
    </w:p>
    <w:p w14:paraId="61D26D18" w14:textId="77777777" w:rsidR="00D679BB" w:rsidRPr="00711831" w:rsidRDefault="00D679BB" w:rsidP="00D679BB">
      <w:pPr>
        <w:numPr>
          <w:ilvl w:val="0"/>
          <w:numId w:val="13"/>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Yes </w:t>
      </w:r>
    </w:p>
    <w:p w14:paraId="60B016CC" w14:textId="77777777" w:rsidR="00D679BB" w:rsidRPr="00711831" w:rsidRDefault="00D679BB" w:rsidP="00D679BB">
      <w:pPr>
        <w:numPr>
          <w:ilvl w:val="0"/>
          <w:numId w:val="13"/>
        </w:numPr>
        <w:spacing w:after="0" w:line="240" w:lineRule="auto"/>
        <w:ind w:left="1440"/>
        <w:textAlignment w:val="baseline"/>
        <w:rPr>
          <w:rFonts w:ascii="Calibri" w:eastAsia="Times New Roman" w:hAnsi="Calibri" w:cs="Calibri"/>
          <w:color w:val="000000"/>
          <w:lang w:bidi="mr-IN"/>
        </w:rPr>
      </w:pPr>
      <w:r w:rsidRPr="00711831">
        <w:rPr>
          <w:rFonts w:ascii="Calibri" w:eastAsia="Times New Roman" w:hAnsi="Calibri" w:cs="Calibri"/>
          <w:color w:val="000000"/>
          <w:lang w:bidi="mr-IN"/>
        </w:rPr>
        <w:t>No</w:t>
      </w:r>
    </w:p>
    <w:p w14:paraId="5E676B3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0893EC0"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15. Enter your height in </w:t>
      </w:r>
      <w:proofErr w:type="spellStart"/>
      <w:r w:rsidRPr="00711831">
        <w:rPr>
          <w:rFonts w:ascii="Calibri" w:eastAsia="Times New Roman" w:hAnsi="Calibri" w:cs="Calibri"/>
          <w:color w:val="000000"/>
          <w:lang w:bidi="mr-IN"/>
        </w:rPr>
        <w:t>metres</w:t>
      </w:r>
      <w:proofErr w:type="spellEnd"/>
      <w:r w:rsidRPr="00711831">
        <w:rPr>
          <w:rFonts w:ascii="Calibri" w:eastAsia="Times New Roman" w:hAnsi="Calibri" w:cs="Calibri"/>
          <w:color w:val="000000"/>
          <w:lang w:bidi="mr-IN"/>
        </w:rPr>
        <w:t xml:space="preserve"> (m)</w:t>
      </w:r>
    </w:p>
    <w:p w14:paraId="6C392BCE" w14:textId="77777777" w:rsidR="00D679BB" w:rsidRPr="00711831" w:rsidRDefault="00D679BB" w:rsidP="00D679BB">
      <w:pPr>
        <w:spacing w:after="0" w:line="240" w:lineRule="auto"/>
        <w:ind w:left="72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Enter your body weight in kilograms (kg)</w:t>
      </w:r>
    </w:p>
    <w:p w14:paraId="685278CB" w14:textId="77777777" w:rsidR="00D679BB" w:rsidRPr="00711831" w:rsidRDefault="00D679BB" w:rsidP="00D679BB">
      <w:pPr>
        <w:spacing w:after="240" w:line="240" w:lineRule="auto"/>
        <w:rPr>
          <w:rFonts w:ascii="Times New Roman" w:eastAsia="Times New Roman" w:hAnsi="Times New Roman" w:cs="Times New Roman"/>
          <w:sz w:val="24"/>
          <w:szCs w:val="24"/>
          <w:lang w:bidi="mr-IN"/>
        </w:rPr>
      </w:pPr>
    </w:p>
    <w:p w14:paraId="3EF0E06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r w:rsidRPr="00711831">
        <w:rPr>
          <w:rFonts w:ascii="Calibri" w:eastAsia="Times New Roman" w:hAnsi="Calibri" w:cs="Calibri"/>
          <w:b/>
          <w:bCs/>
          <w:color w:val="000000"/>
          <w:u w:val="single"/>
          <w:lang w:bidi="mr-IN"/>
        </w:rPr>
        <w:t>PART 4:</w:t>
      </w:r>
    </w:p>
    <w:p w14:paraId="39DED040"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creen-time Questionnaire</w:t>
      </w:r>
    </w:p>
    <w:p w14:paraId="33E7FD7E"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65F4A73C"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For the following set of questions, </w:t>
      </w:r>
      <w:r w:rsidRPr="00711831">
        <w:rPr>
          <w:rFonts w:ascii="Calibri" w:eastAsia="Times New Roman" w:hAnsi="Calibri" w:cs="Calibri"/>
          <w:b/>
          <w:bCs/>
          <w:i/>
          <w:iCs/>
          <w:color w:val="000000"/>
          <w:lang w:bidi="mr-IN"/>
        </w:rPr>
        <w:t>primary activity</w:t>
      </w:r>
      <w:r w:rsidRPr="00711831">
        <w:rPr>
          <w:rFonts w:ascii="Calibri" w:eastAsia="Times New Roman" w:hAnsi="Calibri" w:cs="Calibri"/>
          <w:color w:val="000000"/>
          <w:lang w:bidi="mr-IN"/>
        </w:rPr>
        <w:t xml:space="preserve"> is defined as the main activity you are engaged in rather than using a television/other screen in the background while performing another activity such as cooking or exercising.     </w:t>
      </w:r>
    </w:p>
    <w:p w14:paraId="75C0882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6552"/>
        <w:gridCol w:w="1082"/>
        <w:gridCol w:w="1382"/>
      </w:tblGrid>
      <w:tr w:rsidR="00D679BB" w:rsidRPr="00711831" w14:paraId="0F6FAC07" w14:textId="77777777" w:rsidTr="00C7611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352F5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Screen use on an average weekday</w:t>
            </w:r>
          </w:p>
          <w:p w14:paraId="716511C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Thinking of an average weekday (from when you wake up until you go to sleep), how much time do you spend using each of the following types of screen as the primary activity?      </w:t>
            </w:r>
            <w:r w:rsidRPr="00711831">
              <w:rPr>
                <w:rFonts w:ascii="Calibri" w:eastAsia="Times New Roman" w:hAnsi="Calibri" w:cs="Calibri"/>
                <w:color w:val="000000"/>
                <w:lang w:bidi="mr-IN"/>
              </w:rPr>
              <w:br/>
              <w:t xml:space="preserve">You must answer both hours and minutes. </w:t>
            </w:r>
            <w:r w:rsidRPr="00711831">
              <w:rPr>
                <w:rFonts w:ascii="Calibri" w:eastAsia="Times New Roman" w:hAnsi="Calibri" w:cs="Calibri"/>
                <w:b/>
                <w:bCs/>
                <w:color w:val="000000"/>
                <w:lang w:bidi="mr-IN"/>
              </w:rPr>
              <w:t>If zero please type "0" in the box.</w:t>
            </w:r>
          </w:p>
          <w:p w14:paraId="4D674FD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6BE2FC40"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73AB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057FAF"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0055A9"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5E2608FE"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4048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elevi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5DC03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4322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4042B97"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33E2E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V-connected devices (e.g. streaming devices, video game conso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94573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E3962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413EAB8F"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08F60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Laptop/compu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D350E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33FA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4E77AF9C"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8736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martph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7F0F5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7BE11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4E26D10"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8D59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able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475E4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94BE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bl>
    <w:p w14:paraId="7D7EA77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3101"/>
        <w:gridCol w:w="3056"/>
        <w:gridCol w:w="1297"/>
        <w:gridCol w:w="1552"/>
      </w:tblGrid>
      <w:tr w:rsidR="00D679BB" w:rsidRPr="00711831" w14:paraId="550169EC" w14:textId="77777777" w:rsidTr="00C7611C">
        <w:trPr>
          <w:trHeight w:val="2325"/>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CA52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ut of the number of hours that you have entered for use on laptop/ smartphone/tablet; how much time do you spend for the activities mentioned below? Please enter the value in minutes and hours.</w:t>
            </w:r>
          </w:p>
          <w:p w14:paraId="57899AB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n case you’re uncertain about what time to enter follow the following instructions: 1. In your phone settings, go to Apps &amp; Notifications ----&gt; Screen Time. Then enter the values which are given for each of the apps mentioned below. </w:t>
            </w:r>
          </w:p>
        </w:tc>
      </w:tr>
      <w:tr w:rsidR="00D679BB" w:rsidRPr="00711831" w14:paraId="0B2935EC"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95DD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222E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0CB6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6E109E28"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654F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nline learning/ online clas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70E8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4453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3B1793FE"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0477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Work (Online meetings, presentation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1648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AB53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6FED57E5" w14:textId="77777777" w:rsidTr="00C7611C">
        <w:trPr>
          <w:trHeight w:val="93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53EE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Gaming (Gaming consoles, Online game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B16A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0223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14BF3619" w14:textId="77777777" w:rsidTr="00C7611C">
        <w:trPr>
          <w:trHeight w:val="885"/>
        </w:trPr>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7F51DAB5"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Entertainmen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2404EF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tflix</w:t>
            </w:r>
            <w:r w:rsidRPr="00711831">
              <w:rPr>
                <w:rFonts w:ascii="Calibri" w:eastAsia="Times New Roman" w:hAnsi="Calibri" w:cs="Calibri"/>
                <w:color w:val="000000"/>
                <w:sz w:val="24"/>
                <w:szCs w:val="24"/>
                <w:lang w:bidi="mr-IN"/>
              </w:rPr>
              <w:t xml:space="preserve">, </w:t>
            </w:r>
            <w:r w:rsidRPr="00711831">
              <w:rPr>
                <w:rFonts w:ascii="Calibri" w:eastAsia="Times New Roman" w:hAnsi="Calibri" w:cs="Calibri"/>
                <w:color w:val="000000"/>
                <w:lang w:bidi="mr-IN"/>
              </w:rPr>
              <w:t xml:space="preserve">Amazon Prime, </w:t>
            </w:r>
            <w:proofErr w:type="spellStart"/>
            <w:r w:rsidRPr="00711831">
              <w:rPr>
                <w:rFonts w:ascii="Calibri" w:eastAsia="Times New Roman" w:hAnsi="Calibri" w:cs="Calibri"/>
                <w:color w:val="000000"/>
                <w:lang w:bidi="mr-IN"/>
              </w:rPr>
              <w:t>Hotstar</w:t>
            </w:r>
            <w:proofErr w:type="spellEnd"/>
            <w:r w:rsidRPr="00711831">
              <w:rPr>
                <w:rFonts w:ascii="Calibri" w:eastAsia="Times New Roman" w:hAnsi="Calibri" w:cs="Calibri"/>
                <w:color w:val="000000"/>
                <w:lang w:bidi="mr-IN"/>
              </w:rPr>
              <w:t>,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1FAEC"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41B7C"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4D99C5F6" w14:textId="77777777" w:rsidTr="00C7611C">
        <w:trPr>
          <w:trHeight w:val="735"/>
        </w:trPr>
        <w:tc>
          <w:tcPr>
            <w:tcW w:w="0" w:type="auto"/>
            <w:vMerge/>
            <w:tcBorders>
              <w:top w:val="single" w:sz="8" w:space="0" w:color="000000"/>
              <w:left w:val="single" w:sz="8" w:space="0" w:color="000000"/>
              <w:right w:val="single" w:sz="8" w:space="0" w:color="000000"/>
            </w:tcBorders>
            <w:vAlign w:val="center"/>
            <w:hideMark/>
          </w:tcPr>
          <w:p w14:paraId="068B0C9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F6EB67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proofErr w:type="spellStart"/>
            <w:r w:rsidRPr="00711831">
              <w:rPr>
                <w:rFonts w:ascii="Calibri" w:eastAsia="Times New Roman" w:hAnsi="Calibri" w:cs="Calibri"/>
                <w:color w:val="000000"/>
                <w:lang w:bidi="mr-IN"/>
              </w:rPr>
              <w:t>Youtub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B33F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4ABA5"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46244049" w14:textId="77777777" w:rsidTr="00C7611C">
        <w:trPr>
          <w:trHeight w:val="735"/>
        </w:trPr>
        <w:tc>
          <w:tcPr>
            <w:tcW w:w="0" w:type="auto"/>
            <w:vMerge/>
            <w:tcBorders>
              <w:top w:val="single" w:sz="8" w:space="0" w:color="000000"/>
              <w:left w:val="single" w:sz="8" w:space="0" w:color="000000"/>
              <w:right w:val="single" w:sz="8" w:space="0" w:color="000000"/>
            </w:tcBorders>
            <w:vAlign w:val="center"/>
            <w:hideMark/>
          </w:tcPr>
          <w:p w14:paraId="1F4C533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E2177E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ports streaming chann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22D69"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51A7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368192B7" w14:textId="77777777" w:rsidTr="00C7611C">
        <w:trPr>
          <w:trHeight w:val="73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3054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cial Medi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FADC5E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aceboo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D7A8C"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3019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2312B346"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E6568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692C0B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nsta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87C2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0DE09"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088D882D"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743A2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8E7CD1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napc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322B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8F93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3BC95738"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ADEDF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38F828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wit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F9F2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89B4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779DD496"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23DF2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935A76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social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3DD0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341B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38CE988D" w14:textId="77777777" w:rsidTr="00C7611C">
        <w:trPr>
          <w:trHeight w:val="57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1720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essaging/ connecting with peopl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5B07A3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proofErr w:type="spellStart"/>
            <w:r w:rsidRPr="00711831">
              <w:rPr>
                <w:rFonts w:ascii="Calibri" w:eastAsia="Times New Roman" w:hAnsi="Calibri" w:cs="Calibri"/>
                <w:color w:val="000000"/>
                <w:lang w:bidi="mr-IN"/>
              </w:rPr>
              <w:t>Whatsap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C892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7B2A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4B5E922B"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BF1CC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6C104E6"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acebook Messeng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59AE9"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4AEB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4D7B8A4A"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1A5B9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C3916E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ele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1AF8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8C789"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52B19E47" w14:textId="77777777" w:rsidTr="00C7611C">
        <w:trPr>
          <w:trHeight w:val="8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75299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4C8CD7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messaging apps (Signal, text messag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DFDC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DAF0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6B6A664D" w14:textId="77777777" w:rsidTr="00C7611C">
        <w:trPr>
          <w:trHeight w:val="57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1DCB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cial forums (eg, Reddit, Quor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F4E1B6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Redd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ED32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6821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8F0588E"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E39B0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5BF032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Quo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9D8F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68DF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6556476F"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81F8A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02E14C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social foru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03A3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6FA2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5FA17453"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F54C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hopping websites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Amazon, Myntra, Flipk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5106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2B6F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EFBE9DC"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86B25"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ws/ current events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BBC news, TOI, </w:t>
            </w:r>
            <w:proofErr w:type="spellStart"/>
            <w:r w:rsidRPr="00711831">
              <w:rPr>
                <w:rFonts w:ascii="Calibri" w:eastAsia="Times New Roman" w:hAnsi="Calibri" w:cs="Calibri"/>
                <w:color w:val="000000"/>
                <w:lang w:bidi="mr-IN"/>
              </w:rPr>
              <w:t>Flipbpard</w:t>
            </w:r>
            <w:proofErr w:type="spellEnd"/>
            <w:r w:rsidRPr="00711831">
              <w:rPr>
                <w:rFonts w:ascii="Calibri" w:eastAsia="Times New Roman" w:hAnsi="Calibri" w:cs="Calibri"/>
                <w:color w:val="000000"/>
                <w:lang w:bidi="mr-IN"/>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33FD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5B77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1BEEEA2B" w14:textId="77777777" w:rsidTr="00C7611C">
        <w:trPr>
          <w:trHeight w:val="127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7550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itness tracking apps (i.e. Any app that helps you track your calorie intake, fitness level, etc.)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w:t>
            </w:r>
            <w:proofErr w:type="spellStart"/>
            <w:r w:rsidRPr="00711831">
              <w:rPr>
                <w:rFonts w:ascii="Calibri" w:eastAsia="Times New Roman" w:hAnsi="Calibri" w:cs="Calibri"/>
                <w:color w:val="000000"/>
                <w:lang w:bidi="mr-IN"/>
              </w:rPr>
              <w:t>Healthify</w:t>
            </w:r>
            <w:proofErr w:type="spellEnd"/>
            <w:r w:rsidRPr="00711831">
              <w:rPr>
                <w:rFonts w:ascii="Calibri" w:eastAsia="Times New Roman" w:hAnsi="Calibri" w:cs="Calibri"/>
                <w:color w:val="000000"/>
                <w:lang w:bidi="mr-IN"/>
              </w:rPr>
              <w:t xml:space="preserve"> me,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662B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5A02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5D652101"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A24D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Pornograph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47FA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14BC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3D4FD5D7" w14:textId="77777777" w:rsidTr="00C7611C">
        <w:trPr>
          <w:trHeight w:val="96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00C0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applications: Camera, photo/video editing ap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AABF4" w14:textId="77777777" w:rsidR="00D679BB" w:rsidRPr="00711831" w:rsidRDefault="00D679BB" w:rsidP="00C7611C">
            <w:pPr>
              <w:spacing w:before="240"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sz w:val="24"/>
                <w:szCs w:val="24"/>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33A50E" w14:textId="77777777" w:rsidR="00D679BB" w:rsidRPr="00711831" w:rsidRDefault="00D679BB" w:rsidP="00C7611C">
            <w:pPr>
              <w:spacing w:before="240"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sz w:val="24"/>
                <w:szCs w:val="24"/>
                <w:lang w:bidi="mr-IN"/>
              </w:rPr>
              <w:t> </w:t>
            </w:r>
          </w:p>
        </w:tc>
      </w:tr>
    </w:tbl>
    <w:p w14:paraId="3ACB6515" w14:textId="77777777" w:rsidR="00D679BB" w:rsidRPr="00711831" w:rsidRDefault="00D679BB" w:rsidP="00D679BB">
      <w:pPr>
        <w:spacing w:after="24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6425"/>
        <w:gridCol w:w="1138"/>
        <w:gridCol w:w="1453"/>
      </w:tblGrid>
      <w:tr w:rsidR="00D679BB" w:rsidRPr="00711831" w14:paraId="38B0E114" w14:textId="77777777" w:rsidTr="00C7611C">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F1B78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Screen use on an average weekend day</w:t>
            </w:r>
          </w:p>
          <w:p w14:paraId="7F19F11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ow, thinking of an average weekend day (Saturday or Sunday), how many hours over the course of the whole day (from when you wake up until you go to sleep) do you spend using each of the following types of screen as the primary activity? </w:t>
            </w:r>
            <w:r w:rsidRPr="00711831">
              <w:rPr>
                <w:rFonts w:ascii="Calibri" w:eastAsia="Times New Roman" w:hAnsi="Calibri" w:cs="Calibri"/>
                <w:color w:val="000000"/>
                <w:lang w:bidi="mr-IN"/>
              </w:rPr>
              <w:br/>
              <w:t>You must answer both hours and minutes. </w:t>
            </w:r>
            <w:r w:rsidRPr="00711831">
              <w:rPr>
                <w:rFonts w:ascii="Calibri" w:eastAsia="Times New Roman" w:hAnsi="Calibri" w:cs="Calibri"/>
                <w:b/>
                <w:bCs/>
                <w:color w:val="000000"/>
                <w:lang w:bidi="mr-IN"/>
              </w:rPr>
              <w:t>If zero please type "0" in the box</w:t>
            </w:r>
            <w:r w:rsidRPr="00711831">
              <w:rPr>
                <w:rFonts w:ascii="Calibri" w:eastAsia="Times New Roman" w:hAnsi="Calibri" w:cs="Calibri"/>
                <w:color w:val="000000"/>
                <w:lang w:bidi="mr-IN"/>
              </w:rPr>
              <w:t>.</w:t>
            </w:r>
          </w:p>
          <w:p w14:paraId="214394D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409DE543"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B79D3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76F32"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11A2C2"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1809413A"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710DB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elevis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26E45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11C6E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38DCB6CD"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1808B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V-connected devices (e.g. streaming devices, video game conso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141D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ADD54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A435A83"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DA96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Laptop/compu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394AA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F0FDB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47662F0B"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F40A1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martpho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2E3A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5531D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1C1605BA"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7915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able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F700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788F1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bl>
    <w:p w14:paraId="13E6760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3101"/>
        <w:gridCol w:w="3056"/>
        <w:gridCol w:w="1297"/>
        <w:gridCol w:w="1552"/>
      </w:tblGrid>
      <w:tr w:rsidR="00D679BB" w:rsidRPr="00711831" w14:paraId="5545C07F" w14:textId="77777777" w:rsidTr="00C7611C">
        <w:trPr>
          <w:trHeight w:val="2325"/>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AD2F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Out of the number of hours that you have entered for use on laptop/ smartphone/tablet for weekend use; how much time do you spend for the activities mentioned below? Please enter the value in minutes and hours.</w:t>
            </w:r>
          </w:p>
          <w:p w14:paraId="508D3C0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n case you’re uncertain about what time to enter follow the following instructions: 1. In your phone settings, go to Apps &amp; Notifications ----&gt; Screen Time. Then enter the values which are given for each of the apps mentioned below. </w:t>
            </w:r>
          </w:p>
        </w:tc>
      </w:tr>
      <w:tr w:rsidR="00D679BB" w:rsidRPr="00711831" w14:paraId="656833EF"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6B90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61DA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CB27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7B03A93A"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D3F7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nline learning/ online clas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800A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D293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76B36A17"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00C6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Work (Online meetings, presentation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7DE4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5FE2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AE3EB8D" w14:textId="77777777" w:rsidTr="00C7611C">
        <w:trPr>
          <w:trHeight w:val="93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9EB6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Gaming (Gaming consoles, Online game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9337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88D5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321763F2" w14:textId="77777777" w:rsidTr="00C7611C">
        <w:trPr>
          <w:trHeight w:val="885"/>
        </w:trPr>
        <w:tc>
          <w:tcPr>
            <w:tcW w:w="0" w:type="auto"/>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4D02DA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Entertainmen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173562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tflix</w:t>
            </w:r>
            <w:r w:rsidRPr="00711831">
              <w:rPr>
                <w:rFonts w:ascii="Calibri" w:eastAsia="Times New Roman" w:hAnsi="Calibri" w:cs="Calibri"/>
                <w:color w:val="000000"/>
                <w:sz w:val="24"/>
                <w:szCs w:val="24"/>
                <w:lang w:bidi="mr-IN"/>
              </w:rPr>
              <w:t xml:space="preserve">, </w:t>
            </w:r>
            <w:r w:rsidRPr="00711831">
              <w:rPr>
                <w:rFonts w:ascii="Calibri" w:eastAsia="Times New Roman" w:hAnsi="Calibri" w:cs="Calibri"/>
                <w:color w:val="000000"/>
                <w:lang w:bidi="mr-IN"/>
              </w:rPr>
              <w:t xml:space="preserve">Amazon Prime, </w:t>
            </w:r>
            <w:proofErr w:type="spellStart"/>
            <w:r w:rsidRPr="00711831">
              <w:rPr>
                <w:rFonts w:ascii="Calibri" w:eastAsia="Times New Roman" w:hAnsi="Calibri" w:cs="Calibri"/>
                <w:color w:val="000000"/>
                <w:lang w:bidi="mr-IN"/>
              </w:rPr>
              <w:t>Hotstar</w:t>
            </w:r>
            <w:proofErr w:type="spellEnd"/>
            <w:r w:rsidRPr="00711831">
              <w:rPr>
                <w:rFonts w:ascii="Calibri" w:eastAsia="Times New Roman" w:hAnsi="Calibri" w:cs="Calibri"/>
                <w:color w:val="000000"/>
                <w:lang w:bidi="mr-IN"/>
              </w:rPr>
              <w:t>,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DCA45"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5B5A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07DF2893" w14:textId="77777777" w:rsidTr="00C7611C">
        <w:trPr>
          <w:trHeight w:val="735"/>
        </w:trPr>
        <w:tc>
          <w:tcPr>
            <w:tcW w:w="0" w:type="auto"/>
            <w:vMerge/>
            <w:tcBorders>
              <w:top w:val="single" w:sz="8" w:space="0" w:color="000000"/>
              <w:left w:val="single" w:sz="8" w:space="0" w:color="000000"/>
              <w:right w:val="single" w:sz="8" w:space="0" w:color="000000"/>
            </w:tcBorders>
            <w:vAlign w:val="center"/>
            <w:hideMark/>
          </w:tcPr>
          <w:p w14:paraId="46621A4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C97B83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proofErr w:type="spellStart"/>
            <w:r w:rsidRPr="00711831">
              <w:rPr>
                <w:rFonts w:ascii="Calibri" w:eastAsia="Times New Roman" w:hAnsi="Calibri" w:cs="Calibri"/>
                <w:color w:val="000000"/>
                <w:lang w:bidi="mr-IN"/>
              </w:rPr>
              <w:t>Youtub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2F15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09A5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1A8A0177" w14:textId="77777777" w:rsidTr="00C7611C">
        <w:trPr>
          <w:trHeight w:val="735"/>
        </w:trPr>
        <w:tc>
          <w:tcPr>
            <w:tcW w:w="0" w:type="auto"/>
            <w:vMerge/>
            <w:tcBorders>
              <w:top w:val="single" w:sz="8" w:space="0" w:color="000000"/>
              <w:left w:val="single" w:sz="8" w:space="0" w:color="000000"/>
              <w:right w:val="single" w:sz="8" w:space="0" w:color="000000"/>
            </w:tcBorders>
            <w:vAlign w:val="center"/>
            <w:hideMark/>
          </w:tcPr>
          <w:p w14:paraId="17243ED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48B4A6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ports streaming chann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1D67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C670C"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139672DF" w14:textId="77777777" w:rsidTr="00C7611C">
        <w:trPr>
          <w:trHeight w:val="73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6FE5C"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cial Medi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938D7E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aceboo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E9F05"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732D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50C0BE77"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C185C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43679B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nsta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91BF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246B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53DE7098"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7B41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8A4E6E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napch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AA16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FC25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0A910C4A"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9268E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6CE94F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wit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6CDE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52960"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27E43A13"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91202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F8AD3D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social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D424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3BA6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5125E86E" w14:textId="77777777" w:rsidTr="00C7611C">
        <w:trPr>
          <w:trHeight w:val="57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4A73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essaging/ connecting with peopl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6DFF1A6"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proofErr w:type="spellStart"/>
            <w:r w:rsidRPr="00711831">
              <w:rPr>
                <w:rFonts w:ascii="Calibri" w:eastAsia="Times New Roman" w:hAnsi="Calibri" w:cs="Calibri"/>
                <w:color w:val="000000"/>
                <w:lang w:bidi="mr-IN"/>
              </w:rPr>
              <w:t>Whatsap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6532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0136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7955983"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52A7D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BFDC1D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acebook Messeng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1392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B73C6"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4DC3217A"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979D4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E7895F6"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ele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DE5E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A434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20CFE1AF" w14:textId="77777777" w:rsidTr="00C7611C">
        <w:trPr>
          <w:trHeight w:val="8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E831B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3C9197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messaging apps (Signal, text messag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3DDF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691B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1266F99A" w14:textId="77777777" w:rsidTr="00C7611C">
        <w:trPr>
          <w:trHeight w:val="57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1BAC2"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cial forums (eg, Reddit, Quor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D36898E"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Redd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7E7B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0931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077C330B"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82372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58B95F7"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Quor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4C55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2DB8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36C0E380" w14:textId="77777777" w:rsidTr="00C7611C">
        <w:trPr>
          <w:trHeight w:val="7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BEE99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11503DA"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social foru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1978B"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F5EB4"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tc>
      </w:tr>
      <w:tr w:rsidR="00D679BB" w:rsidRPr="00711831" w14:paraId="42D28BDB"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4839D"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hopping websites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Amazon, Myntra, Flipk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9D6E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656F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60F7F928"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C39C3"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ws/ current events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BBC news, TOI, </w:t>
            </w:r>
            <w:proofErr w:type="spellStart"/>
            <w:r w:rsidRPr="00711831">
              <w:rPr>
                <w:rFonts w:ascii="Calibri" w:eastAsia="Times New Roman" w:hAnsi="Calibri" w:cs="Calibri"/>
                <w:color w:val="000000"/>
                <w:lang w:bidi="mr-IN"/>
              </w:rPr>
              <w:t>Flipbpard</w:t>
            </w:r>
            <w:proofErr w:type="spellEnd"/>
            <w:r w:rsidRPr="00711831">
              <w:rPr>
                <w:rFonts w:ascii="Calibri" w:eastAsia="Times New Roman" w:hAnsi="Calibri" w:cs="Calibri"/>
                <w:color w:val="000000"/>
                <w:lang w:bidi="mr-IN"/>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0A23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BF08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531EEB36" w14:textId="77777777" w:rsidTr="00C7611C">
        <w:trPr>
          <w:trHeight w:val="127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E6CB1"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itness tracking apps (i.e. Any app that helps you track your calorie intake, fitness level, etc.)  (</w:t>
            </w:r>
            <w:proofErr w:type="spellStart"/>
            <w:r w:rsidRPr="00711831">
              <w:rPr>
                <w:rFonts w:ascii="Calibri" w:eastAsia="Times New Roman" w:hAnsi="Calibri" w:cs="Calibri"/>
                <w:color w:val="000000"/>
                <w:lang w:bidi="mr-IN"/>
              </w:rPr>
              <w:t>eg.</w:t>
            </w:r>
            <w:proofErr w:type="spellEnd"/>
            <w:r w:rsidRPr="00711831">
              <w:rPr>
                <w:rFonts w:ascii="Calibri" w:eastAsia="Times New Roman" w:hAnsi="Calibri" w:cs="Calibri"/>
                <w:color w:val="000000"/>
                <w:lang w:bidi="mr-IN"/>
              </w:rPr>
              <w:t xml:space="preserve"> </w:t>
            </w:r>
            <w:proofErr w:type="spellStart"/>
            <w:r w:rsidRPr="00711831">
              <w:rPr>
                <w:rFonts w:ascii="Calibri" w:eastAsia="Times New Roman" w:hAnsi="Calibri" w:cs="Calibri"/>
                <w:color w:val="000000"/>
                <w:lang w:bidi="mr-IN"/>
              </w:rPr>
              <w:t>Healthify</w:t>
            </w:r>
            <w:proofErr w:type="spellEnd"/>
            <w:r w:rsidRPr="00711831">
              <w:rPr>
                <w:rFonts w:ascii="Calibri" w:eastAsia="Times New Roman" w:hAnsi="Calibri" w:cs="Calibri"/>
                <w:color w:val="000000"/>
                <w:lang w:bidi="mr-IN"/>
              </w:rPr>
              <w:t xml:space="preserve"> me,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C912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855C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20653122" w14:textId="77777777" w:rsidTr="00C7611C">
        <w:trPr>
          <w:trHeight w:val="73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25A7F"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Pornograph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698D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2871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613A3D11" w14:textId="77777777" w:rsidTr="00C7611C">
        <w:trPr>
          <w:trHeight w:val="96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AAC88" w14:textId="77777777" w:rsidR="00D679BB" w:rsidRPr="00711831" w:rsidRDefault="00D679BB" w:rsidP="00C7611C">
            <w:pPr>
              <w:spacing w:before="240" w:after="0" w:line="240" w:lineRule="auto"/>
              <w:ind w:left="160" w:right="160"/>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ther applications: Camera, photo/video editing app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9CCAD" w14:textId="77777777" w:rsidR="00D679BB" w:rsidRPr="00711831" w:rsidRDefault="00D679BB" w:rsidP="00C7611C">
            <w:pPr>
              <w:spacing w:before="240"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sz w:val="24"/>
                <w:szCs w:val="24"/>
                <w:lang w:bidi="mr-IN"/>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DD892" w14:textId="77777777" w:rsidR="00D679BB" w:rsidRPr="00711831" w:rsidRDefault="00D679BB" w:rsidP="00C7611C">
            <w:pPr>
              <w:spacing w:before="240"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sz w:val="24"/>
                <w:szCs w:val="24"/>
                <w:lang w:bidi="mr-IN"/>
              </w:rPr>
              <w:t> </w:t>
            </w:r>
          </w:p>
        </w:tc>
      </w:tr>
    </w:tbl>
    <w:p w14:paraId="1245A1D3"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45DDDAB"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For the following set of questions,</w:t>
      </w:r>
      <w:r w:rsidRPr="00711831">
        <w:rPr>
          <w:rFonts w:ascii="Calibri" w:eastAsia="Times New Roman" w:hAnsi="Calibri" w:cs="Calibri"/>
          <w:b/>
          <w:bCs/>
          <w:color w:val="000000"/>
          <w:lang w:bidi="mr-IN"/>
        </w:rPr>
        <w:t xml:space="preserve"> background screen</w:t>
      </w:r>
      <w:r w:rsidRPr="00711831">
        <w:rPr>
          <w:rFonts w:ascii="Calibri" w:eastAsia="Times New Roman" w:hAnsi="Calibri" w:cs="Calibri"/>
          <w:color w:val="000000"/>
          <w:lang w:bidi="mr-IN"/>
        </w:rPr>
        <w:t xml:space="preserve"> is defined as the use of a television or another screen near you while performing other activities such as exercising, cooking, and interacting with family/friends. </w:t>
      </w:r>
    </w:p>
    <w:p w14:paraId="700D9D9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5562C992"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Thinking about a regular weekday (Monday through Friday), on average, how many hours </w:t>
      </w:r>
      <w:r w:rsidRPr="00711831">
        <w:rPr>
          <w:rFonts w:ascii="Calibri" w:eastAsia="Times New Roman" w:hAnsi="Calibri" w:cs="Calibri"/>
          <w:b/>
          <w:bCs/>
          <w:color w:val="000000"/>
          <w:lang w:bidi="mr-IN"/>
        </w:rPr>
        <w:t>over the course of the whole day</w:t>
      </w:r>
      <w:r w:rsidRPr="00711831">
        <w:rPr>
          <w:rFonts w:ascii="Calibri" w:eastAsia="Times New Roman" w:hAnsi="Calibri" w:cs="Calibri"/>
          <w:color w:val="000000"/>
          <w:lang w:bidi="mr-IN"/>
        </w:rPr>
        <w:t xml:space="preserve"> (from when you wake up until you go to sleep) are you exposed to background screen use?  </w:t>
      </w:r>
      <w:r w:rsidRPr="00711831">
        <w:rPr>
          <w:rFonts w:ascii="Calibri" w:eastAsia="Times New Roman" w:hAnsi="Calibri" w:cs="Calibri"/>
          <w:color w:val="000000"/>
          <w:lang w:bidi="mr-IN"/>
        </w:rPr>
        <w:br/>
      </w:r>
      <w:r w:rsidRPr="00711831">
        <w:rPr>
          <w:rFonts w:ascii="Calibri" w:eastAsia="Times New Roman" w:hAnsi="Calibri" w:cs="Calibri"/>
          <w:color w:val="000000"/>
          <w:lang w:bidi="mr-IN"/>
        </w:rPr>
        <w:br/>
        <w:t xml:space="preserve"> </w:t>
      </w:r>
      <w:r w:rsidRPr="00711831">
        <w:rPr>
          <w:rFonts w:ascii="Calibri" w:eastAsia="Times New Roman" w:hAnsi="Calibri" w:cs="Calibri"/>
          <w:i/>
          <w:iCs/>
          <w:color w:val="000000"/>
          <w:lang w:bidi="mr-IN"/>
        </w:rPr>
        <w:t>Example: If you exercise in the morning for one hour while watching the TV news, you use your smartphone for one hour while eating lunch and an additional 30 minutes while eating dinner, you would estimate that you are exposed to 2 hours and 30 minutes of background screen use per day.  </w:t>
      </w:r>
    </w:p>
    <w:p w14:paraId="49DBD6A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4249"/>
        <w:gridCol w:w="748"/>
        <w:gridCol w:w="955"/>
      </w:tblGrid>
      <w:tr w:rsidR="00D679BB" w:rsidRPr="00711831" w14:paraId="3A8F3C91"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6C51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84104C"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200A4"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2DAE2B78"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347D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Background screen use on a regular weekd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B8C42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AB27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bl>
    <w:p w14:paraId="0DC66E1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07942FE"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Now we want to ask about background screen use </w:t>
      </w:r>
      <w:r w:rsidRPr="00711831">
        <w:rPr>
          <w:rFonts w:ascii="Calibri" w:eastAsia="Times New Roman" w:hAnsi="Calibri" w:cs="Calibri"/>
          <w:b/>
          <w:bCs/>
          <w:color w:val="000000"/>
          <w:lang w:bidi="mr-IN"/>
        </w:rPr>
        <w:t>during the evening specifically</w:t>
      </w:r>
      <w:r w:rsidRPr="00711831">
        <w:rPr>
          <w:rFonts w:ascii="Calibri" w:eastAsia="Times New Roman" w:hAnsi="Calibri" w:cs="Calibri"/>
          <w:color w:val="000000"/>
          <w:lang w:bidi="mr-IN"/>
        </w:rPr>
        <w:t xml:space="preserve">. On average, how many hours per evening (Monday through Friday) are you exposed to background screen use from when you return from work until you go to sleep?     </w:t>
      </w:r>
      <w:r w:rsidRPr="00711831">
        <w:rPr>
          <w:rFonts w:ascii="Calibri" w:eastAsia="Times New Roman" w:hAnsi="Calibri" w:cs="Calibri"/>
          <w:color w:val="000000"/>
          <w:lang w:bidi="mr-IN"/>
        </w:rPr>
        <w:br/>
        <w:t> </w:t>
      </w:r>
      <w:r w:rsidRPr="00711831">
        <w:rPr>
          <w:rFonts w:ascii="Calibri" w:eastAsia="Times New Roman" w:hAnsi="Calibri" w:cs="Calibri"/>
          <w:i/>
          <w:iCs/>
          <w:color w:val="000000"/>
          <w:lang w:bidi="mr-IN"/>
        </w:rPr>
        <w:t>Example: If you regularly prepare dinner with the television on for one hour, and you keep the television on for an additional hour while using your smartphone for social media use, you can estimate that you are exposed to 2 hours of background screen use every evening.</w:t>
      </w:r>
      <w:r w:rsidRPr="00711831">
        <w:rPr>
          <w:rFonts w:ascii="Calibri" w:eastAsia="Times New Roman" w:hAnsi="Calibri" w:cs="Calibri"/>
          <w:color w:val="000000"/>
          <w:lang w:bidi="mr-IN"/>
        </w:rPr>
        <w:t>  </w:t>
      </w:r>
    </w:p>
    <w:p w14:paraId="170BC253"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4387"/>
        <w:gridCol w:w="748"/>
        <w:gridCol w:w="955"/>
      </w:tblGrid>
      <w:tr w:rsidR="00D679BB" w:rsidRPr="00711831" w14:paraId="5695C9F5"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2A988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2A83F5"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150CB9"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5A69DBD7"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71910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Background screen use on a regular weeknigh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D6596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31327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bl>
    <w:p w14:paraId="2A23B46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36CD93F6"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Now we want to ask about background screen use </w:t>
      </w:r>
      <w:r w:rsidRPr="00711831">
        <w:rPr>
          <w:rFonts w:ascii="Calibri" w:eastAsia="Times New Roman" w:hAnsi="Calibri" w:cs="Calibri"/>
          <w:b/>
          <w:bCs/>
          <w:color w:val="000000"/>
          <w:lang w:bidi="mr-IN"/>
        </w:rPr>
        <w:t>during the weekend</w:t>
      </w:r>
      <w:r w:rsidRPr="00711831">
        <w:rPr>
          <w:rFonts w:ascii="Calibri" w:eastAsia="Times New Roman" w:hAnsi="Calibri" w:cs="Calibri"/>
          <w:color w:val="000000"/>
          <w:lang w:bidi="mr-IN"/>
        </w:rPr>
        <w:t xml:space="preserve">. Thinking about a regular weekend day (Saturday or Sunday), on average, how many hours over the course of the whole day (from when you wake up until you go to sleep) are you exposed to background screen use?     </w:t>
      </w:r>
      <w:r w:rsidRPr="00711831">
        <w:rPr>
          <w:rFonts w:ascii="Calibri" w:eastAsia="Times New Roman" w:hAnsi="Calibri" w:cs="Calibri"/>
          <w:color w:val="000000"/>
          <w:lang w:bidi="mr-IN"/>
        </w:rPr>
        <w:br/>
        <w:t xml:space="preserve">   </w:t>
      </w:r>
      <w:r w:rsidRPr="00711831">
        <w:rPr>
          <w:rFonts w:ascii="Calibri" w:eastAsia="Times New Roman" w:hAnsi="Calibri" w:cs="Calibri"/>
          <w:color w:val="000000"/>
          <w:lang w:bidi="mr-IN"/>
        </w:rPr>
        <w:br/>
      </w:r>
      <w:r w:rsidRPr="00711831">
        <w:rPr>
          <w:rFonts w:ascii="Calibri" w:eastAsia="Times New Roman" w:hAnsi="Calibri" w:cs="Calibri"/>
          <w:i/>
          <w:iCs/>
          <w:color w:val="000000"/>
          <w:lang w:bidi="mr-IN"/>
        </w:rPr>
        <w:t>Example: If you have the television on while you do some online shopping for two hours, and you keep the television on when friends come over to visit for an additional two hours, you can estimate that you are exposed to 4 hours of background screen use every evening.</w:t>
      </w:r>
    </w:p>
    <w:p w14:paraId="07B22075"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4639"/>
        <w:gridCol w:w="748"/>
        <w:gridCol w:w="955"/>
      </w:tblGrid>
      <w:tr w:rsidR="00D679BB" w:rsidRPr="00711831" w14:paraId="32DF880A"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93E50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6CE35"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Hou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E1A0B7" w14:textId="77777777" w:rsidR="00D679BB" w:rsidRPr="00711831" w:rsidRDefault="00D679BB" w:rsidP="00C7611C">
            <w:pPr>
              <w:spacing w:after="0" w:line="240" w:lineRule="auto"/>
              <w:jc w:val="center"/>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Minutes</w:t>
            </w:r>
          </w:p>
        </w:tc>
      </w:tr>
      <w:tr w:rsidR="00D679BB" w:rsidRPr="00711831" w14:paraId="54DC69B1" w14:textId="77777777" w:rsidTr="00C7611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2AF4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Background screen use on a regular weekend d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BA900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35467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bl>
    <w:p w14:paraId="26CF82D2"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w:t>
      </w:r>
    </w:p>
    <w:p w14:paraId="01DA6BC3"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n order to get an accurate measurement of screen time, we are asking you to enter the total screen time as seen in your phone settings.</w:t>
      </w:r>
    </w:p>
    <w:p w14:paraId="3364D78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f you are an iOS user, in your phone, go to settings —-----&gt; screen time. Please enter the total daily average screen time. </w:t>
      </w:r>
    </w:p>
    <w:p w14:paraId="3EAD3F05"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If you are an Android user , in your phone, go to settings —----&gt; </w:t>
      </w:r>
      <w:r w:rsidRPr="00711831">
        <w:rPr>
          <w:rFonts w:ascii="Calibri" w:eastAsia="Times New Roman" w:hAnsi="Calibri" w:cs="Calibri"/>
          <w:color w:val="1F1F1F"/>
          <w:lang w:bidi="mr-IN"/>
        </w:rPr>
        <w:t xml:space="preserve">Digital Wellbeing &amp; parental controls. </w:t>
      </w:r>
      <w:r w:rsidRPr="00711831">
        <w:rPr>
          <w:rFonts w:ascii="Calibri" w:eastAsia="Times New Roman" w:hAnsi="Calibri" w:cs="Calibri"/>
          <w:color w:val="000000"/>
          <w:lang w:bidi="mr-IN"/>
        </w:rPr>
        <w:t>Tap on the graph and enter the total screen time that you see for yesterday. </w:t>
      </w:r>
    </w:p>
    <w:p w14:paraId="17577FA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2C9058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5:</w:t>
      </w:r>
    </w:p>
    <w:p w14:paraId="44E6006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6AA72FE"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Warwick-Edinburgh Mental Well-being Scale:</w:t>
      </w:r>
    </w:p>
    <w:p w14:paraId="140A529E"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Below are the statements regarding your feelings and thoughts. Please select the one that describes your experience of each one over the past 2 weeks.</w:t>
      </w:r>
    </w:p>
    <w:p w14:paraId="6B1030CB"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3662"/>
        <w:gridCol w:w="1388"/>
        <w:gridCol w:w="780"/>
        <w:gridCol w:w="1408"/>
        <w:gridCol w:w="724"/>
        <w:gridCol w:w="1044"/>
      </w:tblGrid>
      <w:tr w:rsidR="00D679BB" w:rsidRPr="00711831" w14:paraId="61BB719C"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CBAD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lastRenderedPageBreak/>
              <w:t>Statemen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8443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None of the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CB1D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Rar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04F9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Some of the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B1C3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Oft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55BB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lang w:bidi="mr-IN"/>
              </w:rPr>
              <w:t>All the time</w:t>
            </w:r>
          </w:p>
        </w:tc>
      </w:tr>
      <w:tr w:rsidR="00D679BB" w:rsidRPr="00711831" w14:paraId="38A1B1D3"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2657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optimistic about the fu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C0A8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CDDF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D4A4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6E94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EE7D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48B75F77"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FB4D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usefu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A212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6CF1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2FA1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2588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AB75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67D5716F"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6252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relax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D447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801D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A631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7B9E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493C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27C7BB64"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DA8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interested in other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70C8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815B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534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F1BA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5B5A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038273F1"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CA37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had energy to sp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74E7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AF7D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2B23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AFFC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275E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361CB10F"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6A79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dealing with problems we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8FB5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E1EA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9D5E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03A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4340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63551F53"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14EF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thinking clear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FFEC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DDAF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69BF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AF36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9977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13749DB5"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FA49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good about mysel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A353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811D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21C6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99D4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457A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40AD9040"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2E70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close to other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5827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B967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7BDF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EFD0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CCE2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48E1411C"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83B82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confid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D506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2E9F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15B0E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1169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B816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1294EFBE"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BBB7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able to make up my own mind about th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2C9F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A385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FF29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B53C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A55A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5</w:t>
            </w:r>
          </w:p>
        </w:tc>
      </w:tr>
      <w:tr w:rsidR="00D679BB" w:rsidRPr="00711831" w14:paraId="3535AAB8"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DFA1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lov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0AC7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5E03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8AA9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4B39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9F70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38A4F997"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3280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interested in new th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2ECC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1970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AFAF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AF4B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B6E5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r w:rsidR="00D679BB" w:rsidRPr="00711831" w14:paraId="22D4F9C5"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7E49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ve been feeling cheerfu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9E47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EF1D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F9C1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31A6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8E6A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w:t>
            </w:r>
          </w:p>
        </w:tc>
      </w:tr>
    </w:tbl>
    <w:p w14:paraId="5F7ECC63"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1E73D94B"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6: Generalized Anxiety Disorder- 7 (GAD-7) scale</w:t>
      </w:r>
    </w:p>
    <w:p w14:paraId="5D63D83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ver the last 2 weeks, how often have you been bothered by the following problems? </w:t>
      </w:r>
    </w:p>
    <w:p w14:paraId="5A6B1BE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3919"/>
        <w:gridCol w:w="892"/>
        <w:gridCol w:w="1191"/>
        <w:gridCol w:w="1518"/>
        <w:gridCol w:w="1486"/>
      </w:tblGrid>
      <w:tr w:rsidR="00D679BB" w:rsidRPr="00711831" w14:paraId="36C35497"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B8B1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5024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ot at a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5F5E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everal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66B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ver half the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A0D7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arly everyday</w:t>
            </w:r>
          </w:p>
        </w:tc>
      </w:tr>
      <w:tr w:rsidR="00D679BB" w:rsidRPr="00711831" w14:paraId="3509FA20"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0EDD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Feeling nervous, anxious, or on edg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1017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0DF4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3A75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6FBE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01638D53"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D5C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 2.Not being able to stop or control worry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3B11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E3A3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C2EE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0A62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014BA4AA"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16A7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 Worrying too much about different th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F263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AB58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2948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9818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131926F4"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8C83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  Trouble relax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5407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6144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4D0D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CBB4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185A346C"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80CC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 Being so restless that it’s hard to sit stil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FC3C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58E3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CC7C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96FF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74F47E28"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9E23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 xml:space="preserve"> 6. Becoming easily annoyed or irrit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7F65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1BDA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5479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783B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6D8EC6CA"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8C8B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7. Feeling afraid as if something awful might happen</w:t>
            </w:r>
          </w:p>
          <w:p w14:paraId="1A588B1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DBCB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C8E0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126B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8011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bl>
    <w:p w14:paraId="196D21C1"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0AB4B206"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7: Perceived stress scale-l0</w:t>
      </w:r>
    </w:p>
    <w:p w14:paraId="511E398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he questions in this scale ask you about your feelings and thoughts during the last month. In each case, you will be asked to indicate by circling how often you felt or thought a certain way. </w:t>
      </w:r>
    </w:p>
    <w:tbl>
      <w:tblPr>
        <w:tblW w:w="0" w:type="auto"/>
        <w:tblCellMar>
          <w:top w:w="15" w:type="dxa"/>
          <w:left w:w="15" w:type="dxa"/>
          <w:bottom w:w="15" w:type="dxa"/>
          <w:right w:w="15" w:type="dxa"/>
        </w:tblCellMar>
        <w:tblLook w:val="04A0" w:firstRow="1" w:lastRow="0" w:firstColumn="1" w:lastColumn="0" w:noHBand="0" w:noVBand="1"/>
      </w:tblPr>
      <w:tblGrid>
        <w:gridCol w:w="4381"/>
        <w:gridCol w:w="738"/>
        <w:gridCol w:w="1013"/>
        <w:gridCol w:w="1198"/>
        <w:gridCol w:w="850"/>
        <w:gridCol w:w="826"/>
      </w:tblGrid>
      <w:tr w:rsidR="00D679BB" w:rsidRPr="00711831" w14:paraId="709B1BA9"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247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0DC8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e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9828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Almost Ne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0901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meti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58F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Fairly oft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0189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Very often</w:t>
            </w:r>
          </w:p>
        </w:tc>
      </w:tr>
      <w:tr w:rsidR="00D679BB" w:rsidRPr="00711831" w14:paraId="3D5DC65F"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109F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 In the last month, how often have you been upset because of something that happened unexpected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763C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C95F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25DE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8543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35C6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6FAB8A87"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FFF4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 2. In the last month, how often have you felt that you were unable to control the important things in your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04B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048F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C539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EDD1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44EB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1EDE8301"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E600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 In the last month, how often have you felt nervous and “str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666C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1944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2DD5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1E8D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F17B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36554398"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492E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 In the last month, how often have you felt confident about your ability to handle your personal proble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59EF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F14E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2F40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9B8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93A7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7E6446D4"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EFFE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 In the last month, how often have you felt that things were going your 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CFB8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AD22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DBED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E5A2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5582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4422C888"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E31B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6. In the last month, how often have you found that you could not cope with all the things that you had to 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63FA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5B5E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0218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3243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21D1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3E3CF081"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3E6B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7. In the last month, how often have you been able to control irritations in your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5F39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F834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D4D2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5E11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9A00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0A1D740F"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3551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8. In the last month, how often have you felt that you were on top of th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5019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BDA3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E9B2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35C6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D5D9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44DF76BA"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A080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9. In the last month, how often have you been angered because of things that were outside of your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24D8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435B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D7DE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2F6C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1380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r w:rsidR="00D679BB" w:rsidRPr="00711831" w14:paraId="3A08B806" w14:textId="77777777" w:rsidTr="00C7611C">
        <w:trPr>
          <w:trHeight w:val="105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AA60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0. In the last month, how often have you felt difficulties were piling up so high that you could not overcome them? </w:t>
            </w:r>
          </w:p>
          <w:p w14:paraId="1E1FEF9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79BF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8503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9376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E33F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C7F9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w:t>
            </w:r>
          </w:p>
        </w:tc>
      </w:tr>
    </w:tbl>
    <w:p w14:paraId="7B88A00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43705BA7"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8: Patient health questionnaire-9 (PHQ-9)</w:t>
      </w:r>
    </w:p>
    <w:p w14:paraId="4878DC2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Over the last 2 weeks, how often have you been bothered by any of the following problems?</w:t>
      </w:r>
    </w:p>
    <w:p w14:paraId="5FA38143"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tbl>
      <w:tblPr>
        <w:tblW w:w="0" w:type="auto"/>
        <w:tblCellMar>
          <w:top w:w="15" w:type="dxa"/>
          <w:left w:w="15" w:type="dxa"/>
          <w:bottom w:w="15" w:type="dxa"/>
          <w:right w:w="15" w:type="dxa"/>
        </w:tblCellMar>
        <w:tblLook w:val="04A0" w:firstRow="1" w:lastRow="0" w:firstColumn="1" w:lastColumn="0" w:noHBand="0" w:noVBand="1"/>
      </w:tblPr>
      <w:tblGrid>
        <w:gridCol w:w="7758"/>
        <w:gridCol w:w="312"/>
        <w:gridCol w:w="312"/>
        <w:gridCol w:w="312"/>
        <w:gridCol w:w="312"/>
      </w:tblGrid>
      <w:tr w:rsidR="00D679BB" w:rsidRPr="00711831" w14:paraId="0AF8AAEA"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2DC2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lastRenderedPageBreak/>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4A4D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418A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1BA7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C641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r>
      <w:tr w:rsidR="00D679BB" w:rsidRPr="00711831" w14:paraId="320D3870"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17D5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 Little interest or pleasure in doing th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2648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6399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B8EC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1971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7FE3D80C"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AE6E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 Feeling down, depressed, or hopele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A308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4C18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01B2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E5DDD"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796FADE8"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452C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 Trouble falling or staying asleep, or sleeping too mu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9417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2290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D02D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2609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6612B9B9"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F9AA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4. Feeling tired or having little energ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C34B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EE74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AB13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D1D1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26025D93"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BE66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5. Poor appetite or overea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271A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F001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345D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AA25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77ADEAD9"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CA58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6. Feeling bad about yourself — or that you are a failure or have let yourself or your family dow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83648"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7236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6DA1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8DDB3"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31A0EB97"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78A5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7. Trouble concentrating on things, such as reading the newspaper or watching televi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2B054"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34B00"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11996"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F807C"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1F00D115"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AD1D5"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8. Moving or speaking so slowly that other people could have noticed? Or the opposite — being so fidgety or restless that you have been moving around a lot more than usu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080EA"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E751E"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FA6C9"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E5147"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r w:rsidR="00D679BB" w:rsidRPr="00711831" w14:paraId="7D139D65" w14:textId="77777777" w:rsidTr="00C7611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1E69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9. Thoughts that you would be better off dead or of hurting yourself in some wa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9535B"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F8B9F"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C2A21"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905E2" w14:textId="77777777" w:rsidR="00D679BB" w:rsidRPr="00711831" w:rsidRDefault="00D679BB" w:rsidP="00C7611C">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3</w:t>
            </w:r>
          </w:p>
        </w:tc>
      </w:tr>
    </w:tbl>
    <w:p w14:paraId="748A13E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702AEB52"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f any of the above problems were identified, how difficult have these made it for you to do your work, take care of things at home, or get along with other people?  </w:t>
      </w:r>
    </w:p>
    <w:p w14:paraId="3992979C"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Not Difficult At All</w:t>
      </w:r>
    </w:p>
    <w:p w14:paraId="47CF0806"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Somewhat Difficult</w:t>
      </w:r>
    </w:p>
    <w:p w14:paraId="6C73AB8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Very Difficult</w:t>
      </w:r>
    </w:p>
    <w:p w14:paraId="2C88B369"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Extremely Difficult </w:t>
      </w:r>
    </w:p>
    <w:p w14:paraId="13579AB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22D8051A"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 xml:space="preserve">Should you score </w:t>
      </w:r>
      <w:r w:rsidRPr="00711831">
        <w:rPr>
          <w:rFonts w:ascii="Calibri" w:eastAsia="Times New Roman" w:hAnsi="Calibri" w:cs="Calibri"/>
          <w:color w:val="202124"/>
          <w:lang w:bidi="mr-IN"/>
        </w:rPr>
        <w:t>≥ 5 on this questionnaire, we would recommend seeking help from a professional. Here are a few resources that might help you:</w:t>
      </w:r>
    </w:p>
    <w:p w14:paraId="54487203" w14:textId="77777777" w:rsidR="00D679BB" w:rsidRPr="00711831" w:rsidRDefault="00D679BB" w:rsidP="00D679BB">
      <w:pPr>
        <w:numPr>
          <w:ilvl w:val="0"/>
          <w:numId w:val="14"/>
        </w:numPr>
        <w:shd w:val="clear" w:color="auto" w:fill="FFFFFF"/>
        <w:spacing w:before="240" w:after="0" w:line="240" w:lineRule="auto"/>
        <w:jc w:val="both"/>
        <w:textAlignment w:val="baseline"/>
        <w:rPr>
          <w:rFonts w:ascii="Calibri" w:eastAsia="Times New Roman" w:hAnsi="Calibri" w:cs="Calibri"/>
          <w:color w:val="000000"/>
          <w:lang w:bidi="mr-IN"/>
        </w:rPr>
      </w:pPr>
      <w:r w:rsidRPr="00711831">
        <w:rPr>
          <w:rFonts w:ascii="Calibri" w:eastAsia="Times New Roman" w:hAnsi="Calibri" w:cs="Calibri"/>
          <w:color w:val="000000"/>
          <w:sz w:val="21"/>
          <w:szCs w:val="21"/>
          <w:lang w:bidi="mr-IN"/>
        </w:rPr>
        <w:t>Kiran (1800–599–0019</w:t>
      </w:r>
      <w:r w:rsidRPr="00711831">
        <w:rPr>
          <w:rFonts w:ascii="Calibri" w:eastAsia="Times New Roman" w:hAnsi="Calibri" w:cs="Calibri"/>
          <w:b/>
          <w:bCs/>
          <w:color w:val="000000"/>
          <w:sz w:val="21"/>
          <w:szCs w:val="21"/>
          <w:lang w:bidi="mr-IN"/>
        </w:rPr>
        <w:t>)</w:t>
      </w:r>
      <w:r w:rsidRPr="00711831">
        <w:rPr>
          <w:rFonts w:ascii="Calibri" w:eastAsia="Times New Roman" w:hAnsi="Calibri" w:cs="Calibri"/>
          <w:color w:val="000000"/>
          <w:sz w:val="21"/>
          <w:szCs w:val="21"/>
          <w:lang w:bidi="mr-IN"/>
        </w:rPr>
        <w:t xml:space="preserve"> is a national 24/7 toll-free helpline launched by the Ministry of Social Justice and Empowerment to help people with suicidal thoughts, depression, and other mental health issues. </w:t>
      </w:r>
    </w:p>
    <w:p w14:paraId="7A4AC670" w14:textId="51DD73CC" w:rsidR="00D679BB" w:rsidRPr="00711831" w:rsidRDefault="00D679BB" w:rsidP="00D679BB">
      <w:pPr>
        <w:numPr>
          <w:ilvl w:val="0"/>
          <w:numId w:val="14"/>
        </w:numPr>
        <w:shd w:val="clear" w:color="auto" w:fill="FFFFFF"/>
        <w:spacing w:after="0" w:line="240" w:lineRule="auto"/>
        <w:jc w:val="both"/>
        <w:textAlignment w:val="baseline"/>
        <w:rPr>
          <w:rFonts w:ascii="Calibri" w:eastAsia="Times New Roman" w:hAnsi="Calibri" w:cs="Calibri"/>
          <w:color w:val="000000"/>
          <w:lang w:bidi="mr-IN"/>
        </w:rPr>
      </w:pPr>
      <w:r w:rsidRPr="00711831">
        <w:rPr>
          <w:rFonts w:ascii="Calibri" w:eastAsia="Times New Roman" w:hAnsi="Calibri" w:cs="Calibri"/>
          <w:color w:val="000000"/>
          <w:sz w:val="21"/>
          <w:szCs w:val="21"/>
          <w:lang w:bidi="mr-IN"/>
        </w:rPr>
        <w:t> AASRA (http://www.aasra.info/) (+91–22–27546669) is a 24-hours-a-day, 7 days a week nationwide voluntary, professional and confidential services.</w:t>
      </w:r>
    </w:p>
    <w:p w14:paraId="21AB9F5D" w14:textId="77777777" w:rsidR="00D679BB" w:rsidRPr="00711831" w:rsidRDefault="00D679BB" w:rsidP="00D679BB">
      <w:pPr>
        <w:numPr>
          <w:ilvl w:val="0"/>
          <w:numId w:val="14"/>
        </w:numPr>
        <w:shd w:val="clear" w:color="auto" w:fill="FFFFFF"/>
        <w:spacing w:after="240" w:line="240" w:lineRule="auto"/>
        <w:jc w:val="both"/>
        <w:textAlignment w:val="baseline"/>
        <w:rPr>
          <w:rFonts w:ascii="Calibri" w:eastAsia="Times New Roman" w:hAnsi="Calibri" w:cs="Calibri"/>
          <w:color w:val="000000"/>
          <w:sz w:val="21"/>
          <w:szCs w:val="21"/>
          <w:lang w:bidi="mr-IN"/>
        </w:rPr>
      </w:pPr>
      <w:r w:rsidRPr="00711831">
        <w:rPr>
          <w:rFonts w:ascii="Calibri" w:eastAsia="Times New Roman" w:hAnsi="Calibri" w:cs="Calibri"/>
          <w:color w:val="000000"/>
          <w:sz w:val="21"/>
          <w:szCs w:val="21"/>
          <w:lang w:bidi="mr-IN"/>
        </w:rPr>
        <w:t> National Emergency Number: 112 </w:t>
      </w:r>
    </w:p>
    <w:p w14:paraId="500D832F"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p>
    <w:p w14:paraId="316E7818"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b/>
          <w:bCs/>
          <w:color w:val="000000"/>
          <w:u w:val="single"/>
          <w:lang w:bidi="mr-IN"/>
        </w:rPr>
        <w:t>Part 9:</w:t>
      </w:r>
    </w:p>
    <w:p w14:paraId="7601F846"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Thanks for filling the form.</w:t>
      </w:r>
    </w:p>
    <w:p w14:paraId="449E812D"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We truly appreciate the time you took to fill the form out. We again would like to clarify that the information provided by you will be used solely for the study as mentioned in the beginning. Thank you very much once again! :)</w:t>
      </w:r>
    </w:p>
    <w:p w14:paraId="0FCE7CD5" w14:textId="77777777" w:rsidR="00D679BB" w:rsidRPr="00711831" w:rsidRDefault="00D679BB" w:rsidP="00D679BB">
      <w:pPr>
        <w:spacing w:after="0" w:line="240" w:lineRule="auto"/>
        <w:rPr>
          <w:rFonts w:ascii="Times New Roman" w:eastAsia="Times New Roman" w:hAnsi="Times New Roman" w:cs="Times New Roman"/>
          <w:sz w:val="24"/>
          <w:szCs w:val="24"/>
          <w:lang w:bidi="mr-IN"/>
        </w:rPr>
      </w:pPr>
      <w:r w:rsidRPr="00711831">
        <w:rPr>
          <w:rFonts w:ascii="Calibri" w:eastAsia="Times New Roman" w:hAnsi="Calibri" w:cs="Calibri"/>
          <w:color w:val="000000"/>
          <w:lang w:bidi="mr-IN"/>
        </w:rPr>
        <w:t>If you are sure of the information you have filled in, click on the Submit button.</w:t>
      </w:r>
    </w:p>
    <w:p w14:paraId="7F97B6EA" w14:textId="77777777" w:rsidR="00FF0EF2" w:rsidRDefault="00FF0EF2"/>
    <w:p w14:paraId="116A7039" w14:textId="6DDAF063" w:rsidR="00D5363D" w:rsidRDefault="00D5363D">
      <w:r>
        <w:t>References:</w:t>
      </w:r>
    </w:p>
    <w:p w14:paraId="6DE40C65" w14:textId="78E15E33" w:rsidR="00D5363D" w:rsidRPr="00D5363D" w:rsidRDefault="00D5363D" w:rsidP="00D5363D">
      <w:pPr>
        <w:pStyle w:val="ListParagraph"/>
        <w:numPr>
          <w:ilvl w:val="0"/>
          <w:numId w:val="15"/>
        </w:numPr>
      </w:pPr>
      <w:r w:rsidRPr="00D5363D">
        <w:lastRenderedPageBreak/>
        <w:t>M</w:t>
      </w:r>
      <w:r w:rsidRPr="00D5363D">
        <w:t xml:space="preserve">ugenda OM, Hira TK, </w:t>
      </w:r>
      <w:proofErr w:type="spellStart"/>
      <w:r w:rsidRPr="00D5363D">
        <w:t>Fanslow</w:t>
      </w:r>
      <w:proofErr w:type="spellEnd"/>
      <w:r w:rsidRPr="00D5363D">
        <w:t xml:space="preserve"> AM. Assessing the causal relationship among communication, money management practices, satisfaction with financial status, and satisfaction with quality of life. J Fam Econ </w:t>
      </w:r>
      <w:proofErr w:type="spellStart"/>
      <w:r w:rsidRPr="00D5363D">
        <w:t>Iss</w:t>
      </w:r>
      <w:proofErr w:type="spellEnd"/>
      <w:r w:rsidRPr="00D5363D">
        <w:t>. 1990;11(4):343–60.</w:t>
      </w:r>
    </w:p>
    <w:p w14:paraId="60BC6DD0" w14:textId="1A42641A" w:rsidR="00D5363D" w:rsidRPr="00D5363D" w:rsidRDefault="00D5363D" w:rsidP="00D5363D">
      <w:pPr>
        <w:pStyle w:val="ListParagraph"/>
        <w:numPr>
          <w:ilvl w:val="0"/>
          <w:numId w:val="15"/>
        </w:numPr>
      </w:pPr>
      <w:proofErr w:type="spellStart"/>
      <w:r w:rsidRPr="00D5363D">
        <w:t>Chaput</w:t>
      </w:r>
      <w:proofErr w:type="spellEnd"/>
      <w:r w:rsidRPr="00D5363D">
        <w:t xml:space="preserve"> J-P, </w:t>
      </w:r>
      <w:proofErr w:type="spellStart"/>
      <w:r w:rsidRPr="00D5363D">
        <w:t>Dutil</w:t>
      </w:r>
      <w:proofErr w:type="spellEnd"/>
      <w:r w:rsidRPr="00D5363D">
        <w:t xml:space="preserve"> C, </w:t>
      </w:r>
      <w:proofErr w:type="spellStart"/>
      <w:r w:rsidRPr="00D5363D">
        <w:t>Sampasa-Kanyinga</w:t>
      </w:r>
      <w:proofErr w:type="spellEnd"/>
      <w:r w:rsidRPr="00D5363D">
        <w:t xml:space="preserve"> H. Sleeping hours: what is the ideal number and how does age impact this? Nat Sci Sleep. 2018 Nov 27;10:421–30.</w:t>
      </w:r>
    </w:p>
    <w:p w14:paraId="37CD9D5A" w14:textId="36D3F132" w:rsidR="00D5363D" w:rsidRPr="00D5363D" w:rsidRDefault="00D5363D" w:rsidP="00D5363D">
      <w:pPr>
        <w:pStyle w:val="ListParagraph"/>
        <w:numPr>
          <w:ilvl w:val="0"/>
          <w:numId w:val="15"/>
        </w:numPr>
      </w:pPr>
      <w:r w:rsidRPr="00D5363D">
        <w:t xml:space="preserve">McNeely J, Cleland CM, Strauss SM, Palamar JJ, </w:t>
      </w:r>
      <w:proofErr w:type="spellStart"/>
      <w:r w:rsidRPr="00D5363D">
        <w:t>Rotrosen</w:t>
      </w:r>
      <w:proofErr w:type="spellEnd"/>
      <w:r w:rsidRPr="00D5363D">
        <w:t xml:space="preserve"> J, </w:t>
      </w:r>
      <w:proofErr w:type="spellStart"/>
      <w:r w:rsidRPr="00D5363D">
        <w:t>Saitz</w:t>
      </w:r>
      <w:proofErr w:type="spellEnd"/>
      <w:r w:rsidRPr="00D5363D">
        <w:t xml:space="preserve"> R. Validation of Self-Administered Single-Item Screening Questions (SISQs) for Unhealthy Alcohol and Drug Use in Primary Care Patients. J Gen Intern Med. 2015 Dec;30(12):1757–64.</w:t>
      </w:r>
    </w:p>
    <w:p w14:paraId="4D0CDECC" w14:textId="77777777" w:rsidR="00D5363D" w:rsidRDefault="00D5363D"/>
    <w:sectPr w:rsidR="00D536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A26FE"/>
    <w:multiLevelType w:val="multilevel"/>
    <w:tmpl w:val="10E81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04480A"/>
    <w:multiLevelType w:val="multilevel"/>
    <w:tmpl w:val="B8203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E73325"/>
    <w:multiLevelType w:val="multilevel"/>
    <w:tmpl w:val="BF244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3275F6"/>
    <w:multiLevelType w:val="multilevel"/>
    <w:tmpl w:val="53D80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46444B"/>
    <w:multiLevelType w:val="multilevel"/>
    <w:tmpl w:val="6218C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817D89"/>
    <w:multiLevelType w:val="multilevel"/>
    <w:tmpl w:val="9BBCE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F4333D"/>
    <w:multiLevelType w:val="multilevel"/>
    <w:tmpl w:val="D2DAA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4F568FF"/>
    <w:multiLevelType w:val="multilevel"/>
    <w:tmpl w:val="9A02B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12057B"/>
    <w:multiLevelType w:val="multilevel"/>
    <w:tmpl w:val="EBFA57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C7435E"/>
    <w:multiLevelType w:val="hybridMultilevel"/>
    <w:tmpl w:val="48F0A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956750"/>
    <w:multiLevelType w:val="multilevel"/>
    <w:tmpl w:val="81E21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0B0C9A"/>
    <w:multiLevelType w:val="multilevel"/>
    <w:tmpl w:val="2A88E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BD0E94"/>
    <w:multiLevelType w:val="multilevel"/>
    <w:tmpl w:val="0F524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35140DE"/>
    <w:multiLevelType w:val="multilevel"/>
    <w:tmpl w:val="A17C8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107BA0"/>
    <w:multiLevelType w:val="multilevel"/>
    <w:tmpl w:val="0F00D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8753650">
    <w:abstractNumId w:val="12"/>
  </w:num>
  <w:num w:numId="2" w16cid:durableId="1166625514">
    <w:abstractNumId w:val="1"/>
  </w:num>
  <w:num w:numId="3" w16cid:durableId="1419598904">
    <w:abstractNumId w:val="10"/>
  </w:num>
  <w:num w:numId="4" w16cid:durableId="1230267758">
    <w:abstractNumId w:val="3"/>
  </w:num>
  <w:num w:numId="5" w16cid:durableId="1292055337">
    <w:abstractNumId w:val="14"/>
  </w:num>
  <w:num w:numId="6" w16cid:durableId="2029674245">
    <w:abstractNumId w:val="11"/>
  </w:num>
  <w:num w:numId="7" w16cid:durableId="607473768">
    <w:abstractNumId w:val="8"/>
  </w:num>
  <w:num w:numId="8" w16cid:durableId="1273591996">
    <w:abstractNumId w:val="7"/>
  </w:num>
  <w:num w:numId="9" w16cid:durableId="1301960058">
    <w:abstractNumId w:val="2"/>
  </w:num>
  <w:num w:numId="10" w16cid:durableId="1227179059">
    <w:abstractNumId w:val="4"/>
  </w:num>
  <w:num w:numId="11" w16cid:durableId="28341430">
    <w:abstractNumId w:val="0"/>
  </w:num>
  <w:num w:numId="12" w16cid:durableId="1243369631">
    <w:abstractNumId w:val="13"/>
  </w:num>
  <w:num w:numId="13" w16cid:durableId="1792555092">
    <w:abstractNumId w:val="5"/>
  </w:num>
  <w:num w:numId="14" w16cid:durableId="782965090">
    <w:abstractNumId w:val="6"/>
  </w:num>
  <w:num w:numId="15" w16cid:durableId="200095810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9BB"/>
    <w:rsid w:val="00085F94"/>
    <w:rsid w:val="005D0D02"/>
    <w:rsid w:val="006B3E63"/>
    <w:rsid w:val="00815B5D"/>
    <w:rsid w:val="00B05C7A"/>
    <w:rsid w:val="00D5363D"/>
    <w:rsid w:val="00D679BB"/>
    <w:rsid w:val="00D853F6"/>
    <w:rsid w:val="00FF0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20FA77"/>
  <w15:chartTrackingRefBased/>
  <w15:docId w15:val="{58CF0CEA-2C3C-4F05-9BBA-8333074F2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9BB"/>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7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9BB"/>
    <w:rPr>
      <w:rFonts w:ascii="Segoe UI" w:hAnsi="Segoe UI" w:cs="Segoe UI"/>
      <w:sz w:val="18"/>
      <w:szCs w:val="18"/>
      <w:lang w:val="en-US"/>
    </w:rPr>
  </w:style>
  <w:style w:type="paragraph" w:styleId="Revision">
    <w:name w:val="Revision"/>
    <w:hidden/>
    <w:uiPriority w:val="99"/>
    <w:semiHidden/>
    <w:rsid w:val="00D5363D"/>
    <w:pPr>
      <w:spacing w:after="0" w:line="240" w:lineRule="auto"/>
    </w:pPr>
    <w:rPr>
      <w:lang w:val="en-US"/>
    </w:rPr>
  </w:style>
  <w:style w:type="character" w:styleId="Hyperlink">
    <w:name w:val="Hyperlink"/>
    <w:basedOn w:val="DefaultParagraphFont"/>
    <w:uiPriority w:val="99"/>
    <w:unhideWhenUsed/>
    <w:rsid w:val="00D5363D"/>
    <w:rPr>
      <w:color w:val="0563C1" w:themeColor="hyperlink"/>
      <w:u w:val="single"/>
    </w:rPr>
  </w:style>
  <w:style w:type="character" w:styleId="UnresolvedMention">
    <w:name w:val="Unresolved Mention"/>
    <w:basedOn w:val="DefaultParagraphFont"/>
    <w:uiPriority w:val="99"/>
    <w:semiHidden/>
    <w:unhideWhenUsed/>
    <w:rsid w:val="00D5363D"/>
    <w:rPr>
      <w:color w:val="605E5C"/>
      <w:shd w:val="clear" w:color="auto" w:fill="E1DFDD"/>
    </w:rPr>
  </w:style>
  <w:style w:type="paragraph" w:styleId="ListParagraph">
    <w:name w:val="List Paragraph"/>
    <w:basedOn w:val="Normal"/>
    <w:uiPriority w:val="34"/>
    <w:qFormat/>
    <w:rsid w:val="00D5363D"/>
    <w:pPr>
      <w:ind w:left="720"/>
      <w:contextualSpacing/>
    </w:pPr>
  </w:style>
  <w:style w:type="character" w:styleId="FollowedHyperlink">
    <w:name w:val="FollowedHyperlink"/>
    <w:basedOn w:val="DefaultParagraphFont"/>
    <w:uiPriority w:val="99"/>
    <w:semiHidden/>
    <w:unhideWhenUsed/>
    <w:rsid w:val="00D5363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293</Words>
  <Characters>13072</Characters>
  <Application>Microsoft Office Word</Application>
  <DocSecurity>0</DocSecurity>
  <Lines>108</Lines>
  <Paragraphs>30</Paragraphs>
  <ScaleCrop>false</ScaleCrop>
  <Company/>
  <LinksUpToDate>false</LinksUpToDate>
  <CharactersWithSpaces>1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JMIR Copyeditor</cp:lastModifiedBy>
  <cp:revision>3</cp:revision>
  <dcterms:created xsi:type="dcterms:W3CDTF">2024-06-20T15:23:00Z</dcterms:created>
  <dcterms:modified xsi:type="dcterms:W3CDTF">2024-06-20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8c5714-6f23-4258-9dd3-f01dd7c7df33</vt:lpwstr>
  </property>
</Properties>
</file>